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A1E5D" w14:textId="77777777" w:rsidR="008F477C" w:rsidRDefault="00000000">
      <w:pPr>
        <w:widowControl/>
        <w:spacing w:before="0" w:after="0" w:afterAutospacing="0" w:line="360" w:lineRule="auto"/>
        <w:jc w:val="left"/>
        <w:outlineLvl w:val="9"/>
        <w:rPr>
          <w:rFonts w:cs="Times New Roman"/>
          <w:b/>
          <w:bCs w:val="0"/>
          <w:sz w:val="24"/>
          <w:szCs w:val="24"/>
        </w:rPr>
      </w:pPr>
      <w:r>
        <w:rPr>
          <w:rFonts w:cs="Times New Roman" w:hint="eastAsia"/>
          <w:b/>
          <w:bCs w:val="0"/>
          <w:sz w:val="24"/>
          <w:szCs w:val="24"/>
        </w:rPr>
        <w:t>eTable 1: List of variables included in the logistic regression full model.</w:t>
      </w:r>
    </w:p>
    <w:tbl>
      <w:tblPr>
        <w:tblStyle w:val="2"/>
        <w:tblpPr w:leftFromText="180" w:rightFromText="180" w:vertAnchor="text" w:tblpXSpec="center" w:tblpY="1"/>
        <w:tblOverlap w:val="never"/>
        <w:tblW w:w="4889" w:type="pct"/>
        <w:jc w:val="center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7"/>
      </w:tblGrid>
      <w:tr w:rsidR="008F477C" w14:paraId="40363EB9" w14:textId="77777777">
        <w:trPr>
          <w:trHeight w:hRule="exact" w:val="340"/>
          <w:jc w:val="center"/>
        </w:trPr>
        <w:tc>
          <w:tcPr>
            <w:tcW w:w="500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5BC235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Demographic </w:t>
            </w:r>
          </w:p>
        </w:tc>
      </w:tr>
      <w:tr w:rsidR="008F477C" w14:paraId="38FA5C03" w14:textId="77777777">
        <w:trPr>
          <w:trHeight w:hRule="exact" w:val="340"/>
          <w:jc w:val="center"/>
        </w:trPr>
        <w:tc>
          <w:tcPr>
            <w:tcW w:w="5000" w:type="pc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7C112661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ge</w:t>
            </w:r>
          </w:p>
        </w:tc>
      </w:tr>
      <w:tr w:rsidR="008F477C" w14:paraId="1E07DCEE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77A8B3D5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Gender</w:t>
            </w:r>
          </w:p>
        </w:tc>
      </w:tr>
      <w:tr w:rsidR="008F477C" w14:paraId="30DD3A34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2EB35554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MI</w:t>
            </w:r>
          </w:p>
        </w:tc>
      </w:tr>
      <w:tr w:rsidR="008F477C" w14:paraId="7790CC1B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320EA9B1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ducation</w:t>
            </w:r>
          </w:p>
        </w:tc>
      </w:tr>
      <w:tr w:rsidR="008F477C" w14:paraId="717B620B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8F31BBA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moking</w:t>
            </w:r>
          </w:p>
        </w:tc>
      </w:tr>
      <w:tr w:rsidR="008F477C" w14:paraId="6A0B6471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256D3808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lcohol abuse</w:t>
            </w:r>
          </w:p>
        </w:tc>
      </w:tr>
      <w:tr w:rsidR="008F477C" w14:paraId="3F572A85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F2F2F2" w:themeFill="background1" w:themeFillShade="F2"/>
            <w:vAlign w:val="center"/>
          </w:tcPr>
          <w:p w14:paraId="52194593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morbidities</w:t>
            </w:r>
          </w:p>
          <w:p w14:paraId="2E8F0247" w14:textId="77777777" w:rsidR="008F477C" w:rsidRDefault="008F477C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</w:p>
        </w:tc>
      </w:tr>
      <w:tr w:rsidR="008F477C" w14:paraId="67B30E47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E070A29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HRQ ECI*  </w:t>
            </w:r>
            <w:r>
              <w:rPr>
                <w:rFonts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  <w:p w14:paraId="3F1D7234" w14:textId="77777777" w:rsidR="008F477C" w:rsidRDefault="008F477C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</w:p>
        </w:tc>
      </w:tr>
      <w:tr w:rsidR="008F477C" w14:paraId="0229B15C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5B37AE61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gestive heart failure</w:t>
            </w:r>
          </w:p>
        </w:tc>
      </w:tr>
      <w:tr w:rsidR="008F477C" w14:paraId="698B8627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1485BC0A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diac arrhythmias</w:t>
            </w:r>
          </w:p>
        </w:tc>
      </w:tr>
      <w:tr w:rsidR="008F477C" w14:paraId="14645FE1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28A671B1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alvular heart disease</w:t>
            </w:r>
          </w:p>
        </w:tc>
      </w:tr>
      <w:tr w:rsidR="008F477C" w14:paraId="606E9B7E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69BF06A3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ulmonary circulation disorders</w:t>
            </w:r>
          </w:p>
        </w:tc>
      </w:tr>
      <w:tr w:rsidR="008F477C" w14:paraId="2F85FCC7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E50096B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ipheral vascular disorders</w:t>
            </w:r>
          </w:p>
        </w:tc>
      </w:tr>
      <w:tr w:rsidR="008F477C" w14:paraId="0CAA156D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423F2CE5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ypertension, uncomplicated</w:t>
            </w:r>
          </w:p>
        </w:tc>
      </w:tr>
      <w:tr w:rsidR="008F477C" w14:paraId="7292E5D9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7404ADF8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ypertension, complicated</w:t>
            </w:r>
          </w:p>
        </w:tc>
      </w:tr>
      <w:tr w:rsidR="008F477C" w14:paraId="7C527054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8889F43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ralysis</w:t>
            </w:r>
          </w:p>
        </w:tc>
      </w:tr>
      <w:tr w:rsidR="008F477C" w14:paraId="4821FE2D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1AC400E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 neurological disorders</w:t>
            </w:r>
          </w:p>
        </w:tc>
      </w:tr>
      <w:tr w:rsidR="008F477C" w14:paraId="167765EF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5B20DAD1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onic pulmonary disease</w:t>
            </w:r>
          </w:p>
        </w:tc>
      </w:tr>
      <w:tr w:rsidR="008F477C" w14:paraId="56FDF5D8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7D8E4BC6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abetes, uncomplicated</w:t>
            </w:r>
          </w:p>
        </w:tc>
      </w:tr>
      <w:tr w:rsidR="008F477C" w14:paraId="4B832AAD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67CD56AD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abetes, complicated</w:t>
            </w:r>
          </w:p>
        </w:tc>
      </w:tr>
      <w:tr w:rsidR="008F477C" w14:paraId="2EECE1A1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209040C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ypothyroidism</w:t>
            </w:r>
          </w:p>
        </w:tc>
      </w:tr>
      <w:tr w:rsidR="008F477C" w14:paraId="0BB89179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5098A9D8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nal failure</w:t>
            </w:r>
          </w:p>
        </w:tc>
      </w:tr>
      <w:tr w:rsidR="008F477C" w14:paraId="2F67082D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42B185CE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ver disease</w:t>
            </w:r>
          </w:p>
        </w:tc>
      </w:tr>
      <w:tr w:rsidR="008F477C" w14:paraId="1B7298E5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1EB1861C" w14:textId="4A4A64F2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ptic ulcer disease</w:t>
            </w:r>
            <w:r w:rsidR="001C256C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excluding bleeding</w:t>
            </w:r>
          </w:p>
        </w:tc>
      </w:tr>
      <w:tr w:rsidR="008F477C" w14:paraId="07E6FC8F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16604FED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IDS / HIV</w:t>
            </w:r>
          </w:p>
        </w:tc>
      </w:tr>
      <w:tr w:rsidR="008F477C" w14:paraId="4A01870D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4373BC09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ymphoma</w:t>
            </w:r>
          </w:p>
        </w:tc>
      </w:tr>
      <w:tr w:rsidR="008F477C" w14:paraId="16E4DE45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37A6D923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tastatic cancer</w:t>
            </w:r>
          </w:p>
        </w:tc>
      </w:tr>
      <w:tr w:rsidR="008F477C" w14:paraId="75CA85AB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652FCCA3" w14:textId="222A0F2F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olid</w:t>
            </w:r>
            <w:r w:rsidR="001C256C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tumor without metastasis</w:t>
            </w:r>
          </w:p>
        </w:tc>
      </w:tr>
      <w:tr w:rsidR="008F477C" w14:paraId="6D62C25A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7576E602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heumatoid arthritis/collagen vascular diseases</w:t>
            </w:r>
          </w:p>
        </w:tc>
      </w:tr>
      <w:tr w:rsidR="008F477C" w14:paraId="67715B8C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0C6D8A1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agulopathy</w:t>
            </w:r>
          </w:p>
        </w:tc>
      </w:tr>
      <w:tr w:rsidR="008F477C" w14:paraId="4C5DA187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2D1F982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besity</w:t>
            </w:r>
          </w:p>
        </w:tc>
      </w:tr>
      <w:tr w:rsidR="008F477C" w14:paraId="16881161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3F0AA5D1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eight loss</w:t>
            </w:r>
          </w:p>
        </w:tc>
      </w:tr>
      <w:tr w:rsidR="008F477C" w14:paraId="545CF762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7D0F7087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luid and electrolyte disorders</w:t>
            </w:r>
          </w:p>
        </w:tc>
      </w:tr>
      <w:tr w:rsidR="008F477C" w14:paraId="3409A67F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D8B4CB0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lood loss anemia</w:t>
            </w:r>
          </w:p>
        </w:tc>
      </w:tr>
      <w:tr w:rsidR="008F477C" w14:paraId="074B501E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71453691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textAlignment w:val="center"/>
              <w:outlineLvl w:val="9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ficiency anemia</w:t>
            </w:r>
          </w:p>
        </w:tc>
      </w:tr>
      <w:tr w:rsidR="008F477C" w14:paraId="7F51CD10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6F4D30B0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textAlignment w:val="center"/>
              <w:outlineLvl w:val="9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cohol abuse</w:t>
            </w:r>
          </w:p>
        </w:tc>
      </w:tr>
      <w:tr w:rsidR="008F477C" w14:paraId="09565771" w14:textId="77777777">
        <w:trPr>
          <w:trHeight w:hRule="exact" w:val="340"/>
          <w:jc w:val="center"/>
        </w:trPr>
        <w:tc>
          <w:tcPr>
            <w:tcW w:w="5000" w:type="pct"/>
            <w:tcBorders>
              <w:bottom w:val="nil"/>
            </w:tcBorders>
            <w:shd w:val="clear" w:color="auto" w:fill="auto"/>
            <w:vAlign w:val="center"/>
          </w:tcPr>
          <w:p w14:paraId="0034EC35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textAlignment w:val="center"/>
              <w:outlineLvl w:val="9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rug abuse</w:t>
            </w:r>
          </w:p>
        </w:tc>
      </w:tr>
      <w:tr w:rsidR="008F477C" w14:paraId="587A52A2" w14:textId="77777777">
        <w:trPr>
          <w:trHeight w:hRule="exact" w:val="340"/>
          <w:jc w:val="center"/>
        </w:trPr>
        <w:tc>
          <w:tcPr>
            <w:tcW w:w="5000" w:type="pct"/>
            <w:tcBorders>
              <w:top w:val="nil"/>
            </w:tcBorders>
            <w:shd w:val="clear" w:color="auto" w:fill="auto"/>
            <w:vAlign w:val="center"/>
          </w:tcPr>
          <w:p w14:paraId="506547A5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textAlignment w:val="center"/>
              <w:outlineLvl w:val="9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Psychoses</w:t>
            </w:r>
          </w:p>
        </w:tc>
      </w:tr>
      <w:tr w:rsidR="008F477C" w14:paraId="6EC1BC6D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67C0E944" w14:textId="77777777" w:rsidR="008F477C" w:rsidRDefault="00000000">
            <w:pPr>
              <w:widowControl/>
              <w:numPr>
                <w:ilvl w:val="0"/>
                <w:numId w:val="1"/>
              </w:numPr>
              <w:spacing w:before="0" w:after="0" w:afterAutospacing="0" w:line="240" w:lineRule="auto"/>
              <w:jc w:val="left"/>
              <w:textAlignment w:val="center"/>
              <w:outlineLvl w:val="9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pression</w:t>
            </w:r>
          </w:p>
        </w:tc>
      </w:tr>
      <w:tr w:rsidR="008F477C" w14:paraId="3BF6E3EF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F2F2F2" w:themeFill="background1" w:themeFillShade="F2"/>
            <w:vAlign w:val="center"/>
          </w:tcPr>
          <w:p w14:paraId="1966A2ED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peration</w:t>
            </w:r>
          </w:p>
          <w:p w14:paraId="1185255C" w14:textId="77777777" w:rsidR="008F477C" w:rsidRDefault="008F477C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8F477C" w14:paraId="6A5D2100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0993136E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rgery time</w:t>
            </w:r>
          </w:p>
        </w:tc>
      </w:tr>
      <w:tr w:rsidR="008F477C" w14:paraId="3CD42D65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11C7E621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mission to surgery</w:t>
            </w:r>
          </w:p>
        </w:tc>
      </w:tr>
      <w:tr w:rsidR="008F477C" w14:paraId="16F14F2B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auto"/>
            <w:vAlign w:val="center"/>
          </w:tcPr>
          <w:p w14:paraId="32DE5861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ngth of stay</w:t>
            </w:r>
          </w:p>
        </w:tc>
      </w:tr>
      <w:tr w:rsidR="008F477C" w14:paraId="63C30EF6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FFFFFF" w:themeFill="background1"/>
            <w:vAlign w:val="center"/>
          </w:tcPr>
          <w:p w14:paraId="4276D480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urgical site</w:t>
            </w:r>
          </w:p>
        </w:tc>
      </w:tr>
      <w:tr w:rsidR="008F477C" w14:paraId="259EF25C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FFFFFF" w:themeFill="background1"/>
            <w:vAlign w:val="center"/>
          </w:tcPr>
          <w:p w14:paraId="4D21D2C0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ASA </w:t>
            </w:r>
            <w:r>
              <w:rPr>
                <w:rFonts w:eastAsia="宋体" w:cs="Times New Roman"/>
                <w:sz w:val="16"/>
                <w:szCs w:val="16"/>
              </w:rPr>
              <w:t>Classification</w:t>
            </w:r>
          </w:p>
        </w:tc>
      </w:tr>
      <w:tr w:rsidR="008F477C" w14:paraId="52E5D4A4" w14:textId="77777777">
        <w:trPr>
          <w:trHeight w:hRule="exact" w:val="340"/>
          <w:jc w:val="center"/>
        </w:trPr>
        <w:tc>
          <w:tcPr>
            <w:tcW w:w="5000" w:type="pct"/>
            <w:shd w:val="clear" w:color="auto" w:fill="F2F2F2" w:themeFill="background1" w:themeFillShade="F2"/>
            <w:vAlign w:val="center"/>
          </w:tcPr>
          <w:p w14:paraId="5DC46865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utritional Assessment Indicators</w:t>
            </w:r>
          </w:p>
        </w:tc>
      </w:tr>
      <w:tr w:rsidR="008F477C" w14:paraId="74EF3225" w14:textId="77777777">
        <w:trPr>
          <w:trHeight w:hRule="exact" w:val="340"/>
          <w:jc w:val="center"/>
        </w:trPr>
        <w:tc>
          <w:tcPr>
            <w:tcW w:w="500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61B6B46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bumin</w:t>
            </w:r>
          </w:p>
        </w:tc>
      </w:tr>
      <w:tr w:rsidR="008F477C" w14:paraId="66115A23" w14:textId="77777777">
        <w:trPr>
          <w:trHeight w:hRule="exact" w:val="340"/>
          <w:jc w:val="center"/>
        </w:trPr>
        <w:tc>
          <w:tcPr>
            <w:tcW w:w="5000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763ADDB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NRI</w:t>
            </w:r>
          </w:p>
        </w:tc>
      </w:tr>
    </w:tbl>
    <w:p w14:paraId="42BBD7AB" w14:textId="2D6B293F" w:rsidR="008F477C" w:rsidRDefault="00000000">
      <w:pPr>
        <w:widowControl/>
        <w:spacing w:before="0" w:after="0" w:afterAutospacing="0" w:line="240" w:lineRule="auto"/>
        <w:jc w:val="left"/>
        <w:outlineLvl w:val="9"/>
        <w:rPr>
          <w:rFonts w:eastAsia="宋体" w:cs="Times New Roman"/>
          <w:color w:val="000000"/>
          <w:sz w:val="16"/>
          <w:szCs w:val="16"/>
        </w:rPr>
        <w:sectPr w:rsidR="008F477C" w:rsidSect="001C256C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eastAsia="宋体" w:cs="Times New Roman"/>
          <w:color w:val="000000"/>
          <w:sz w:val="16"/>
          <w:szCs w:val="16"/>
        </w:rPr>
        <w:t xml:space="preserve">Abbreviations: </w:t>
      </w:r>
      <w:r>
        <w:rPr>
          <w:rFonts w:eastAsia="宋体" w:cs="Times New Roman" w:hint="eastAsia"/>
          <w:color w:val="000000"/>
          <w:sz w:val="16"/>
          <w:szCs w:val="16"/>
        </w:rPr>
        <w:t>BMI,</w:t>
      </w:r>
      <w:r>
        <w:t xml:space="preserve"> </w:t>
      </w:r>
      <w:r>
        <w:rPr>
          <w:rFonts w:eastAsia="宋体" w:cs="Times New Roman" w:hint="eastAsia"/>
          <w:color w:val="000000"/>
          <w:sz w:val="16"/>
          <w:szCs w:val="16"/>
        </w:rPr>
        <w:t>b</w:t>
      </w:r>
      <w:r>
        <w:rPr>
          <w:rFonts w:eastAsia="宋体" w:cs="Times New Roman"/>
          <w:color w:val="000000"/>
          <w:sz w:val="16"/>
          <w:szCs w:val="16"/>
        </w:rPr>
        <w:t xml:space="preserve">ody </w:t>
      </w:r>
      <w:r>
        <w:rPr>
          <w:rFonts w:eastAsia="宋体" w:cs="Times New Roman" w:hint="eastAsia"/>
          <w:color w:val="000000"/>
          <w:sz w:val="16"/>
          <w:szCs w:val="16"/>
        </w:rPr>
        <w:t>m</w:t>
      </w:r>
      <w:r>
        <w:rPr>
          <w:rFonts w:eastAsia="宋体" w:cs="Times New Roman"/>
          <w:color w:val="000000"/>
          <w:sz w:val="16"/>
          <w:szCs w:val="16"/>
        </w:rPr>
        <w:t xml:space="preserve">ass </w:t>
      </w:r>
      <w:r>
        <w:rPr>
          <w:rFonts w:eastAsia="宋体" w:cs="Times New Roman" w:hint="eastAsia"/>
          <w:color w:val="000000"/>
          <w:sz w:val="16"/>
          <w:szCs w:val="16"/>
        </w:rPr>
        <w:t>i</w:t>
      </w:r>
      <w:r>
        <w:rPr>
          <w:rFonts w:eastAsia="宋体" w:cs="Times New Roman"/>
          <w:color w:val="000000"/>
          <w:sz w:val="16"/>
          <w:szCs w:val="16"/>
        </w:rPr>
        <w:t>ndex</w:t>
      </w:r>
      <w:r>
        <w:rPr>
          <w:rFonts w:eastAsia="宋体" w:cs="Times New Roman" w:hint="eastAsia"/>
          <w:color w:val="000000"/>
          <w:sz w:val="16"/>
          <w:szCs w:val="16"/>
        </w:rPr>
        <w:t>;</w:t>
      </w:r>
      <w:r>
        <w:rPr>
          <w:rFonts w:eastAsia="宋体" w:cs="Times New Roman"/>
          <w:color w:val="000000"/>
          <w:sz w:val="16"/>
          <w:szCs w:val="16"/>
        </w:rPr>
        <w:t xml:space="preserve"> </w:t>
      </w:r>
      <w:r>
        <w:rPr>
          <w:rFonts w:eastAsia="宋体" w:cs="Times New Roman" w:hint="eastAsia"/>
          <w:color w:val="000000"/>
          <w:sz w:val="16"/>
          <w:szCs w:val="16"/>
        </w:rPr>
        <w:t xml:space="preserve">AHRQ, </w:t>
      </w:r>
      <w:r w:rsidR="001C256C">
        <w:rPr>
          <w:rFonts w:eastAsia="宋体" w:cs="Times New Roman"/>
          <w:bCs w:val="0"/>
          <w:color w:val="000000"/>
          <w:sz w:val="16"/>
          <w:szCs w:val="16"/>
        </w:rPr>
        <w:t>A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gency for </w:t>
      </w:r>
      <w:r w:rsidR="001C256C">
        <w:rPr>
          <w:rFonts w:eastAsia="宋体" w:cs="Times New Roman"/>
          <w:bCs w:val="0"/>
          <w:color w:val="000000"/>
          <w:sz w:val="16"/>
          <w:szCs w:val="16"/>
        </w:rPr>
        <w:t>Healthcare R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esearch and </w:t>
      </w:r>
      <w:r w:rsidR="001C256C">
        <w:rPr>
          <w:rFonts w:eastAsia="宋体" w:cs="Times New Roman"/>
          <w:bCs w:val="0"/>
          <w:color w:val="000000"/>
          <w:sz w:val="16"/>
          <w:szCs w:val="16"/>
        </w:rPr>
        <w:t>Q</w:t>
      </w:r>
      <w:r>
        <w:rPr>
          <w:rFonts w:eastAsia="宋体" w:cs="Times New Roman"/>
          <w:bCs w:val="0"/>
          <w:color w:val="000000"/>
          <w:sz w:val="16"/>
          <w:szCs w:val="16"/>
        </w:rPr>
        <w:t>uality</w:t>
      </w:r>
      <w:r>
        <w:rPr>
          <w:rFonts w:eastAsia="宋体" w:cs="Times New Roman" w:hint="eastAsia"/>
          <w:bCs w:val="0"/>
          <w:color w:val="000000"/>
          <w:sz w:val="16"/>
          <w:szCs w:val="16"/>
        </w:rPr>
        <w:t>; ECI,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 </w:t>
      </w:r>
      <w:r w:rsidR="001C256C">
        <w:rPr>
          <w:rFonts w:eastAsia="宋体" w:cs="Times New Roman"/>
          <w:bCs w:val="0"/>
          <w:color w:val="000000"/>
          <w:sz w:val="16"/>
          <w:szCs w:val="16"/>
        </w:rPr>
        <w:t>E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lixhauser </w:t>
      </w:r>
      <w:r>
        <w:rPr>
          <w:rFonts w:eastAsia="宋体" w:cs="Times New Roman" w:hint="eastAsia"/>
          <w:bCs w:val="0"/>
          <w:color w:val="000000"/>
          <w:sz w:val="16"/>
          <w:szCs w:val="16"/>
        </w:rPr>
        <w:t>c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omorbidity </w:t>
      </w:r>
      <w:r>
        <w:rPr>
          <w:rFonts w:eastAsia="宋体" w:cs="Times New Roman" w:hint="eastAsia"/>
          <w:bCs w:val="0"/>
          <w:color w:val="000000"/>
          <w:sz w:val="16"/>
          <w:szCs w:val="16"/>
        </w:rPr>
        <w:t>i</w:t>
      </w:r>
      <w:r>
        <w:rPr>
          <w:rFonts w:eastAsia="宋体" w:cs="Times New Roman"/>
          <w:bCs w:val="0"/>
          <w:color w:val="000000"/>
          <w:sz w:val="16"/>
          <w:szCs w:val="16"/>
        </w:rPr>
        <w:t>ndex</w:t>
      </w:r>
      <w:r>
        <w:rPr>
          <w:rFonts w:eastAsia="宋体" w:cs="Times New Roman" w:hint="eastAsia"/>
          <w:bCs w:val="0"/>
          <w:color w:val="000000"/>
          <w:sz w:val="16"/>
          <w:szCs w:val="16"/>
        </w:rPr>
        <w:t>;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 AIDS</w:t>
      </w:r>
      <w:r>
        <w:rPr>
          <w:rFonts w:eastAsia="宋体" w:cs="Times New Roman" w:hint="eastAsia"/>
          <w:bCs w:val="0"/>
          <w:color w:val="000000"/>
          <w:sz w:val="16"/>
          <w:szCs w:val="16"/>
        </w:rPr>
        <w:t>,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 acquired immunodeficiency syndrome</w:t>
      </w:r>
      <w:r>
        <w:rPr>
          <w:rFonts w:eastAsia="宋体" w:cs="Times New Roman" w:hint="eastAsia"/>
          <w:bCs w:val="0"/>
          <w:color w:val="000000"/>
          <w:sz w:val="16"/>
          <w:szCs w:val="16"/>
        </w:rPr>
        <w:t xml:space="preserve">; </w:t>
      </w:r>
      <w:r>
        <w:rPr>
          <w:rFonts w:eastAsia="宋体" w:cs="Times New Roman"/>
          <w:bCs w:val="0"/>
          <w:color w:val="000000"/>
          <w:sz w:val="16"/>
          <w:szCs w:val="16"/>
        </w:rPr>
        <w:t>HIV</w:t>
      </w:r>
      <w:r>
        <w:rPr>
          <w:rFonts w:eastAsia="宋体" w:cs="Times New Roman" w:hint="eastAsia"/>
          <w:bCs w:val="0"/>
          <w:color w:val="000000"/>
          <w:sz w:val="16"/>
          <w:szCs w:val="16"/>
        </w:rPr>
        <w:t>,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 human immunodeficiency virus</w:t>
      </w:r>
      <w:r>
        <w:rPr>
          <w:rFonts w:eastAsia="宋体" w:cs="Times New Roman" w:hint="eastAsia"/>
          <w:bCs w:val="0"/>
          <w:color w:val="000000"/>
          <w:sz w:val="16"/>
          <w:szCs w:val="16"/>
        </w:rPr>
        <w:t xml:space="preserve">; </w:t>
      </w:r>
      <w:r>
        <w:rPr>
          <w:rFonts w:eastAsia="宋体" w:cs="Times New Roman"/>
          <w:color w:val="000000"/>
          <w:sz w:val="16"/>
          <w:szCs w:val="16"/>
        </w:rPr>
        <w:t xml:space="preserve">ASA, </w:t>
      </w:r>
      <w:r>
        <w:rPr>
          <w:rFonts w:eastAsia="宋体" w:cs="Times New Roman" w:hint="eastAsia"/>
          <w:color w:val="000000"/>
          <w:sz w:val="16"/>
          <w:szCs w:val="16"/>
        </w:rPr>
        <w:t>t</w:t>
      </w:r>
      <w:r>
        <w:rPr>
          <w:rFonts w:eastAsia="宋体" w:cs="Times New Roman"/>
          <w:color w:val="000000"/>
          <w:sz w:val="16"/>
          <w:szCs w:val="16"/>
        </w:rPr>
        <w:t xml:space="preserve">he </w:t>
      </w:r>
      <w:r>
        <w:rPr>
          <w:rFonts w:eastAsia="宋体" w:cs="Times New Roman" w:hint="eastAsia"/>
          <w:color w:val="000000"/>
          <w:sz w:val="16"/>
          <w:szCs w:val="16"/>
        </w:rPr>
        <w:t>A</w:t>
      </w:r>
      <w:r>
        <w:rPr>
          <w:rFonts w:eastAsia="宋体" w:cs="Times New Roman"/>
          <w:color w:val="000000"/>
          <w:sz w:val="16"/>
          <w:szCs w:val="16"/>
        </w:rPr>
        <w:t xml:space="preserve">merican </w:t>
      </w:r>
      <w:r w:rsidR="001C256C">
        <w:rPr>
          <w:rFonts w:eastAsia="宋体" w:cs="Times New Roman"/>
          <w:color w:val="000000"/>
          <w:sz w:val="16"/>
          <w:szCs w:val="16"/>
        </w:rPr>
        <w:t>S</w:t>
      </w:r>
      <w:r>
        <w:rPr>
          <w:rFonts w:eastAsia="宋体" w:cs="Times New Roman"/>
          <w:color w:val="000000"/>
          <w:sz w:val="16"/>
          <w:szCs w:val="16"/>
        </w:rPr>
        <w:t xml:space="preserve">ociety of </w:t>
      </w:r>
      <w:r w:rsidR="001C256C">
        <w:rPr>
          <w:rFonts w:eastAsia="宋体" w:cs="Times New Roman"/>
          <w:color w:val="000000"/>
          <w:sz w:val="16"/>
          <w:szCs w:val="16"/>
        </w:rPr>
        <w:t>A</w:t>
      </w:r>
      <w:r>
        <w:rPr>
          <w:rFonts w:eastAsia="宋体" w:cs="Times New Roman"/>
          <w:color w:val="000000"/>
          <w:sz w:val="16"/>
          <w:szCs w:val="16"/>
        </w:rPr>
        <w:t xml:space="preserve">nesthesiologists </w:t>
      </w:r>
      <w:r>
        <w:rPr>
          <w:rFonts w:eastAsia="宋体" w:cs="Times New Roman" w:hint="eastAsia"/>
          <w:color w:val="000000"/>
          <w:sz w:val="16"/>
          <w:szCs w:val="16"/>
        </w:rPr>
        <w:t>p</w:t>
      </w:r>
      <w:r>
        <w:rPr>
          <w:rFonts w:eastAsia="宋体" w:cs="Times New Roman"/>
          <w:color w:val="000000"/>
          <w:sz w:val="16"/>
          <w:szCs w:val="16"/>
        </w:rPr>
        <w:t xml:space="preserve">hysical </w:t>
      </w:r>
      <w:r>
        <w:rPr>
          <w:rFonts w:eastAsia="宋体" w:cs="Times New Roman" w:hint="eastAsia"/>
          <w:color w:val="000000"/>
          <w:sz w:val="16"/>
          <w:szCs w:val="16"/>
        </w:rPr>
        <w:t>s</w:t>
      </w:r>
      <w:r>
        <w:rPr>
          <w:rFonts w:eastAsia="宋体" w:cs="Times New Roman"/>
          <w:color w:val="000000"/>
          <w:sz w:val="16"/>
          <w:szCs w:val="16"/>
        </w:rPr>
        <w:t xml:space="preserve">tatus </w:t>
      </w:r>
      <w:r>
        <w:rPr>
          <w:rFonts w:eastAsia="宋体" w:cs="Times New Roman" w:hint="eastAsia"/>
          <w:color w:val="000000"/>
          <w:sz w:val="16"/>
          <w:szCs w:val="16"/>
        </w:rPr>
        <w:t>c</w:t>
      </w:r>
      <w:r>
        <w:rPr>
          <w:rFonts w:eastAsia="宋体" w:cs="Times New Roman"/>
          <w:color w:val="000000"/>
          <w:sz w:val="16"/>
          <w:szCs w:val="16"/>
        </w:rPr>
        <w:t xml:space="preserve">lassification </w:t>
      </w:r>
      <w:r>
        <w:rPr>
          <w:rFonts w:eastAsia="宋体" w:cs="Times New Roman" w:hint="eastAsia"/>
          <w:color w:val="000000"/>
          <w:sz w:val="16"/>
          <w:szCs w:val="16"/>
        </w:rPr>
        <w:t>s</w:t>
      </w:r>
      <w:r>
        <w:rPr>
          <w:rFonts w:eastAsia="宋体" w:cs="Times New Roman"/>
          <w:color w:val="000000"/>
          <w:sz w:val="16"/>
          <w:szCs w:val="16"/>
        </w:rPr>
        <w:t>ystem</w:t>
      </w:r>
      <w:r>
        <w:rPr>
          <w:rFonts w:eastAsia="宋体" w:cs="Times New Roman" w:hint="eastAsia"/>
          <w:color w:val="000000"/>
          <w:sz w:val="16"/>
          <w:szCs w:val="16"/>
        </w:rPr>
        <w:t>; GNRI,</w:t>
      </w:r>
      <w:r>
        <w:t xml:space="preserve"> </w:t>
      </w:r>
      <w:r>
        <w:rPr>
          <w:rFonts w:eastAsia="宋体" w:cs="Times New Roman" w:hint="eastAsia"/>
          <w:color w:val="000000"/>
          <w:sz w:val="16"/>
          <w:szCs w:val="16"/>
        </w:rPr>
        <w:t>g</w:t>
      </w:r>
      <w:r>
        <w:rPr>
          <w:rFonts w:eastAsia="宋体" w:cs="Times New Roman"/>
          <w:color w:val="000000"/>
          <w:sz w:val="16"/>
          <w:szCs w:val="16"/>
        </w:rPr>
        <w:t xml:space="preserve">eriatric </w:t>
      </w:r>
      <w:r>
        <w:rPr>
          <w:rFonts w:eastAsia="宋体" w:cs="Times New Roman" w:hint="eastAsia"/>
          <w:color w:val="000000"/>
          <w:sz w:val="16"/>
          <w:szCs w:val="16"/>
        </w:rPr>
        <w:t>n</w:t>
      </w:r>
      <w:r>
        <w:rPr>
          <w:rFonts w:eastAsia="宋体" w:cs="Times New Roman"/>
          <w:color w:val="000000"/>
          <w:sz w:val="16"/>
          <w:szCs w:val="16"/>
        </w:rPr>
        <w:t xml:space="preserve">utritional </w:t>
      </w:r>
      <w:r>
        <w:rPr>
          <w:rFonts w:eastAsia="宋体" w:cs="Times New Roman" w:hint="eastAsia"/>
          <w:color w:val="000000"/>
          <w:sz w:val="16"/>
          <w:szCs w:val="16"/>
        </w:rPr>
        <w:t>r</w:t>
      </w:r>
      <w:r>
        <w:rPr>
          <w:rFonts w:eastAsia="宋体" w:cs="Times New Roman"/>
          <w:color w:val="000000"/>
          <w:sz w:val="16"/>
          <w:szCs w:val="16"/>
        </w:rPr>
        <w:t xml:space="preserve">isk </w:t>
      </w:r>
      <w:r>
        <w:rPr>
          <w:rFonts w:eastAsia="宋体" w:cs="Times New Roman" w:hint="eastAsia"/>
          <w:color w:val="000000"/>
          <w:sz w:val="16"/>
          <w:szCs w:val="16"/>
        </w:rPr>
        <w:t>i</w:t>
      </w:r>
      <w:r>
        <w:rPr>
          <w:rFonts w:eastAsia="宋体" w:cs="Times New Roman"/>
          <w:color w:val="000000"/>
          <w:sz w:val="16"/>
          <w:szCs w:val="16"/>
        </w:rPr>
        <w:t>ndex</w:t>
      </w:r>
      <w:r>
        <w:rPr>
          <w:rFonts w:eastAsia="宋体" w:cs="Times New Roman" w:hint="eastAsia"/>
          <w:color w:val="000000"/>
          <w:sz w:val="16"/>
          <w:szCs w:val="16"/>
        </w:rPr>
        <w:t>.</w:t>
      </w:r>
      <w:r>
        <w:rPr>
          <w:rFonts w:eastAsia="宋体" w:cs="Times New Roman" w:hint="eastAsia"/>
          <w:sz w:val="16"/>
          <w:szCs w:val="16"/>
        </w:rPr>
        <w:t xml:space="preserve"> *</w:t>
      </w:r>
      <w:r>
        <w:rPr>
          <w:rFonts w:cs="Times New Roman" w:hint="eastAsia"/>
          <w:sz w:val="16"/>
          <w:szCs w:val="16"/>
        </w:rPr>
        <w:t>The AHRQ ECI is calculated based on the incidence of these comorbidities in patients from 1 to 31.</w:t>
      </w:r>
    </w:p>
    <w:p w14:paraId="3B4D84A0" w14:textId="77777777" w:rsidR="008F477C" w:rsidRDefault="00000000">
      <w:pPr>
        <w:widowControl/>
        <w:spacing w:before="0" w:after="0" w:afterAutospacing="0" w:line="360" w:lineRule="auto"/>
        <w:jc w:val="left"/>
        <w:outlineLvl w:val="4"/>
        <w:rPr>
          <w:rFonts w:eastAsia="宋体" w:cs="Times New Roman"/>
          <w:b/>
          <w:bCs w:val="0"/>
          <w:color w:val="000000"/>
          <w:kern w:val="0"/>
          <w:sz w:val="24"/>
          <w:szCs w:val="24"/>
        </w:rPr>
      </w:pPr>
      <w:r>
        <w:rPr>
          <w:rFonts w:cs="Times New Roman" w:hint="eastAsia"/>
          <w:b/>
          <w:bCs w:val="0"/>
          <w:sz w:val="24"/>
          <w:szCs w:val="24"/>
        </w:rPr>
        <w:lastRenderedPageBreak/>
        <w:t>eT</w:t>
      </w:r>
      <w:r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>able</w:t>
      </w:r>
      <w:r>
        <w:rPr>
          <w:rFonts w:eastAsia="宋体" w:cs="Times New Roman" w:hint="eastAsia"/>
          <w:b/>
          <w:bCs w:val="0"/>
          <w:color w:val="000000"/>
          <w:kern w:val="0"/>
          <w:sz w:val="24"/>
          <w:szCs w:val="24"/>
        </w:rPr>
        <w:t xml:space="preserve"> 2:</w:t>
      </w:r>
      <w:r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 xml:space="preserve"> Baseline characteristics of the </w:t>
      </w:r>
      <w:r>
        <w:rPr>
          <w:rFonts w:eastAsia="宋体" w:cs="Times New Roman" w:hint="eastAsia"/>
          <w:b/>
          <w:bCs w:val="0"/>
          <w:color w:val="000000"/>
          <w:kern w:val="0"/>
          <w:sz w:val="24"/>
          <w:szCs w:val="24"/>
        </w:rPr>
        <w:t>820</w:t>
      </w:r>
      <w:r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 xml:space="preserve"> patients </w:t>
      </w:r>
      <w:r>
        <w:rPr>
          <w:rFonts w:eastAsia="宋体" w:cs="Times New Roman" w:hint="eastAsia"/>
          <w:b/>
          <w:bCs w:val="0"/>
          <w:color w:val="000000"/>
          <w:kern w:val="0"/>
          <w:sz w:val="24"/>
          <w:szCs w:val="24"/>
        </w:rPr>
        <w:t>by GNRI</w:t>
      </w:r>
      <w:r>
        <w:rPr>
          <w:rFonts w:eastAsia="宋体" w:cs="Times New Roman"/>
          <w:b/>
          <w:bCs w:val="0"/>
          <w:color w:val="000000"/>
          <w:kern w:val="0"/>
          <w:sz w:val="24"/>
          <w:szCs w:val="24"/>
        </w:rPr>
        <w:t>.</w:t>
      </w:r>
    </w:p>
    <w:tbl>
      <w:tblPr>
        <w:tblStyle w:val="2"/>
        <w:tblpPr w:leftFromText="180" w:rightFromText="180" w:vertAnchor="text" w:tblpXSpec="center" w:tblpY="1"/>
        <w:tblOverlap w:val="never"/>
        <w:tblW w:w="6231" w:type="pct"/>
        <w:jc w:val="center"/>
        <w:tblBorders>
          <w:top w:val="single" w:sz="8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1273"/>
        <w:gridCol w:w="1275"/>
        <w:gridCol w:w="1275"/>
        <w:gridCol w:w="1273"/>
        <w:gridCol w:w="1254"/>
        <w:gridCol w:w="987"/>
      </w:tblGrid>
      <w:tr w:rsidR="008F477C" w14:paraId="18BAAED4" w14:textId="77777777">
        <w:trPr>
          <w:trHeight w:hRule="exact" w:val="340"/>
          <w:jc w:val="center"/>
        </w:trPr>
        <w:tc>
          <w:tcPr>
            <w:tcW w:w="1457" w:type="pct"/>
            <w:vMerge w:val="restart"/>
            <w:shd w:val="clear" w:color="auto" w:fill="F2F2F2" w:themeFill="background1" w:themeFillShade="F2"/>
            <w:vAlign w:val="center"/>
          </w:tcPr>
          <w:p w14:paraId="27E5CF3C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614" w:type="pct"/>
            <w:vMerge w:val="restart"/>
            <w:shd w:val="clear" w:color="auto" w:fill="F2F2F2" w:themeFill="background1" w:themeFillShade="F2"/>
            <w:vAlign w:val="center"/>
          </w:tcPr>
          <w:p w14:paraId="364BF3DC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1AD70834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Q1</w:t>
            </w:r>
          </w:p>
          <w:p w14:paraId="46627F18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4BB28B24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Q2</w:t>
            </w:r>
          </w:p>
          <w:p w14:paraId="1B90D29A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vAlign w:val="center"/>
          </w:tcPr>
          <w:p w14:paraId="1DEC0E5A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Q3</w:t>
            </w:r>
          </w:p>
          <w:p w14:paraId="03EF5336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2F2F2" w:themeFill="background1" w:themeFillShade="F2"/>
            <w:vAlign w:val="center"/>
          </w:tcPr>
          <w:p w14:paraId="0F580128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4</w:t>
            </w:r>
          </w:p>
          <w:p w14:paraId="3E311A66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F2F2F2" w:themeFill="background1" w:themeFillShade="F2"/>
            <w:vAlign w:val="center"/>
          </w:tcPr>
          <w:p w14:paraId="7CCE7DBD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Times New Roman"/>
                <w:kern w:val="0"/>
                <w:sz w:val="16"/>
                <w:szCs w:val="16"/>
              </w:rPr>
              <w:t>-value</w:t>
            </w:r>
          </w:p>
        </w:tc>
      </w:tr>
      <w:tr w:rsidR="008F477C" w14:paraId="58BDF584" w14:textId="77777777">
        <w:trPr>
          <w:trHeight w:hRule="exact" w:val="340"/>
          <w:jc w:val="center"/>
        </w:trPr>
        <w:tc>
          <w:tcPr>
            <w:tcW w:w="1457" w:type="pct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CD1B589" w14:textId="77777777" w:rsidR="008F477C" w:rsidRDefault="008F477C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4" w:type="pct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42E1D4A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8267587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2.69 - 95.15</w:t>
            </w:r>
          </w:p>
        </w:tc>
        <w:tc>
          <w:tcPr>
            <w:tcW w:w="61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6778720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5.16 - 102.00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2878A41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02.01 - 107.22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4CF98DC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07.23 - 122.70</w:t>
            </w:r>
          </w:p>
        </w:tc>
        <w:tc>
          <w:tcPr>
            <w:tcW w:w="476" w:type="pct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B280112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8F477C" w14:paraId="4A331DE1" w14:textId="77777777">
        <w:trPr>
          <w:trHeight w:hRule="exact" w:val="340"/>
          <w:jc w:val="center"/>
        </w:trPr>
        <w:tc>
          <w:tcPr>
            <w:tcW w:w="1457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A80AAF7" w14:textId="77777777" w:rsidR="008F477C" w:rsidRDefault="008F477C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52B6953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 = 820</w:t>
            </w:r>
          </w:p>
        </w:tc>
        <w:tc>
          <w:tcPr>
            <w:tcW w:w="615" w:type="pct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D745357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 = 205</w:t>
            </w:r>
          </w:p>
        </w:tc>
        <w:tc>
          <w:tcPr>
            <w:tcW w:w="615" w:type="pct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2AE27AB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 = 203</w:t>
            </w:r>
          </w:p>
        </w:tc>
        <w:tc>
          <w:tcPr>
            <w:tcW w:w="614" w:type="pct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E3496BA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 = 205</w:t>
            </w:r>
          </w:p>
        </w:tc>
        <w:tc>
          <w:tcPr>
            <w:tcW w:w="605" w:type="pct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2871B9D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 = 207</w:t>
            </w:r>
          </w:p>
        </w:tc>
        <w:tc>
          <w:tcPr>
            <w:tcW w:w="476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43B18CB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8F477C" w14:paraId="63E61C83" w14:textId="77777777">
        <w:trPr>
          <w:trHeight w:hRule="exact" w:val="340"/>
          <w:jc w:val="center"/>
        </w:trPr>
        <w:tc>
          <w:tcPr>
            <w:tcW w:w="1457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60E1D6D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Demographic </w:t>
            </w:r>
          </w:p>
        </w:tc>
        <w:tc>
          <w:tcPr>
            <w:tcW w:w="614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68BAC87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76666EC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E874832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6E9858C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7B52E8A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CC74670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8F477C" w14:paraId="31ABB0FB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0DE0C807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Age, year (Mean </w:t>
            </w:r>
            <w:r>
              <w:rPr>
                <w:rFonts w:cs="Times New Roman"/>
                <w:sz w:val="16"/>
                <w:szCs w:val="16"/>
              </w:rPr>
              <w:t xml:space="preserve">± </w:t>
            </w:r>
            <w:r>
              <w:rPr>
                <w:rFonts w:cs="Times New Roman"/>
                <w:kern w:val="0"/>
                <w:sz w:val="16"/>
                <w:szCs w:val="16"/>
              </w:rPr>
              <w:t>SD)</w:t>
            </w:r>
          </w:p>
        </w:tc>
        <w:tc>
          <w:tcPr>
            <w:tcW w:w="614" w:type="pct"/>
            <w:vAlign w:val="center"/>
          </w:tcPr>
          <w:p w14:paraId="0366606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1.45 ± 14.32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098C26AF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4.44 ± 14.76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60B4B8F3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3.31 ± 13.82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1028370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9.78 ± 14.65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1D36E24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8.30 ± 13.2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735452D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eastAsia="宋体" w:cs="Times New Roman"/>
                <w:bCs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&lt;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 xml:space="preserve"> 0</w:t>
            </w:r>
            <w:r>
              <w:rPr>
                <w:rFonts w:eastAsia="Times New Roman" w:cs="Times New Roman"/>
                <w:bCs w:val="0"/>
                <w:sz w:val="16"/>
                <w:szCs w:val="16"/>
              </w:rPr>
              <w:t>.001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0C7A6DCC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22B15AA9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Female gender (n, %)</w:t>
            </w:r>
          </w:p>
        </w:tc>
        <w:tc>
          <w:tcPr>
            <w:tcW w:w="614" w:type="pct"/>
            <w:vAlign w:val="center"/>
          </w:tcPr>
          <w:p w14:paraId="08EFD832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42 (53.90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74459E9F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0 (58.54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2DE33D43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3 (50.74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01B204C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2 (54.63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56E7DDF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7 (51.69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ADF883E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0.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385</w:t>
            </w:r>
          </w:p>
        </w:tc>
      </w:tr>
      <w:tr w:rsidR="008F477C" w14:paraId="6A8B8182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4FD2D239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MI, kg/m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cs="Times New Roman"/>
                <w:sz w:val="16"/>
                <w:szCs w:val="16"/>
              </w:rPr>
              <w:t>(Mean ± SD)</w:t>
            </w:r>
          </w:p>
        </w:tc>
        <w:tc>
          <w:tcPr>
            <w:tcW w:w="614" w:type="pct"/>
            <w:vAlign w:val="center"/>
          </w:tcPr>
          <w:p w14:paraId="65D7A78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3.64 ± 3.62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1D41CEB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.15 ± 3.93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00A31314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3.46 ± 3.31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0B1F9147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.16 ± 3.5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55150E4F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.79 ± 3.1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3D2D6EA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&lt;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 xml:space="preserve"> 0</w:t>
            </w:r>
            <w:r>
              <w:rPr>
                <w:rFonts w:eastAsia="Times New Roman" w:cs="Times New Roman"/>
                <w:bCs w:val="0"/>
                <w:sz w:val="16"/>
                <w:szCs w:val="16"/>
              </w:rPr>
              <w:t>.001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4A44C909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04F44267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ducation (n, %)</w:t>
            </w:r>
          </w:p>
        </w:tc>
        <w:tc>
          <w:tcPr>
            <w:tcW w:w="614" w:type="pct"/>
            <w:vAlign w:val="center"/>
          </w:tcPr>
          <w:p w14:paraId="29A42BA8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14:paraId="1A2B9564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14:paraId="150ECA23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vAlign w:val="center"/>
          </w:tcPr>
          <w:p w14:paraId="736D6C04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47D5C459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6EDA5D93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sz w:val="16"/>
                <w:szCs w:val="16"/>
              </w:rPr>
            </w:pPr>
          </w:p>
        </w:tc>
      </w:tr>
      <w:tr w:rsidR="008F477C" w14:paraId="77B06E2B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4BE14931" w14:textId="77777777" w:rsidR="008F477C" w:rsidRDefault="00000000">
            <w:pPr>
              <w:spacing w:before="0" w:after="0" w:afterAutospacing="0" w:line="240" w:lineRule="auto"/>
              <w:ind w:firstLineChars="200" w:firstLine="32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lliteracy</w:t>
            </w:r>
          </w:p>
        </w:tc>
        <w:tc>
          <w:tcPr>
            <w:tcW w:w="614" w:type="pct"/>
            <w:vAlign w:val="center"/>
          </w:tcPr>
          <w:p w14:paraId="1CC1BE5C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 (6.10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4FB095EE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 (9.27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4474A26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 (2.96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498631B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 (5.85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C2D0D98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 (6.28)</w:t>
            </w:r>
          </w:p>
        </w:tc>
        <w:tc>
          <w:tcPr>
            <w:tcW w:w="476" w:type="pct"/>
            <w:vMerge w:val="restart"/>
            <w:shd w:val="clear" w:color="auto" w:fill="auto"/>
            <w:vAlign w:val="center"/>
          </w:tcPr>
          <w:p w14:paraId="276F6633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宋体" w:cs="Times New Roman"/>
                <w:bCs w:val="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bCs w:val="0"/>
                <w:sz w:val="16"/>
                <w:szCs w:val="16"/>
              </w:rPr>
              <w:t>.001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3878579B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467F57F0" w14:textId="3031D73F" w:rsidR="008F477C" w:rsidRDefault="00000000">
            <w:pPr>
              <w:spacing w:before="0" w:after="0" w:afterAutospacing="0" w:line="240" w:lineRule="auto"/>
              <w:ind w:firstLineChars="200" w:firstLine="32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Below </w:t>
            </w:r>
            <w:r w:rsidR="001C256C">
              <w:rPr>
                <w:rFonts w:cs="Times New Roman"/>
                <w:sz w:val="16"/>
                <w:szCs w:val="16"/>
              </w:rPr>
              <w:t xml:space="preserve">the </w:t>
            </w:r>
            <w:r>
              <w:rPr>
                <w:rFonts w:cs="Times New Roman"/>
                <w:sz w:val="16"/>
                <w:szCs w:val="16"/>
              </w:rPr>
              <w:t>junior high school</w:t>
            </w:r>
          </w:p>
        </w:tc>
        <w:tc>
          <w:tcPr>
            <w:tcW w:w="614" w:type="pct"/>
            <w:vAlign w:val="center"/>
          </w:tcPr>
          <w:p w14:paraId="1E5D76D2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00 (24.39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02A40799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0 (29.27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69C419A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5 (27.09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2317ECF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 (15.12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7E98D8D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4 (26.09)</w:t>
            </w:r>
          </w:p>
        </w:tc>
        <w:tc>
          <w:tcPr>
            <w:tcW w:w="476" w:type="pct"/>
            <w:vMerge/>
            <w:shd w:val="clear" w:color="auto" w:fill="auto"/>
            <w:vAlign w:val="center"/>
          </w:tcPr>
          <w:p w14:paraId="05E83650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sz w:val="16"/>
                <w:szCs w:val="16"/>
              </w:rPr>
            </w:pPr>
          </w:p>
        </w:tc>
      </w:tr>
      <w:tr w:rsidR="008F477C" w14:paraId="0CA7BC91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7BC5A627" w14:textId="77777777" w:rsidR="008F477C" w:rsidRDefault="00000000">
            <w:pPr>
              <w:spacing w:before="0" w:after="0" w:afterAutospacing="0" w:line="240" w:lineRule="auto"/>
              <w:ind w:firstLineChars="200" w:firstLine="32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condary education</w:t>
            </w:r>
          </w:p>
        </w:tc>
        <w:tc>
          <w:tcPr>
            <w:tcW w:w="614" w:type="pct"/>
            <w:vAlign w:val="center"/>
          </w:tcPr>
          <w:p w14:paraId="688425FE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18 (63.17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30B27CF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4 (55.61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4A717EC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5 (66.50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F187638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8 (72.20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87C46D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1 (58.45)</w:t>
            </w:r>
          </w:p>
        </w:tc>
        <w:tc>
          <w:tcPr>
            <w:tcW w:w="476" w:type="pct"/>
            <w:vMerge/>
            <w:shd w:val="clear" w:color="auto" w:fill="auto"/>
            <w:vAlign w:val="center"/>
          </w:tcPr>
          <w:p w14:paraId="02B59F2A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sz w:val="16"/>
                <w:szCs w:val="16"/>
              </w:rPr>
            </w:pPr>
          </w:p>
        </w:tc>
      </w:tr>
      <w:tr w:rsidR="008F477C" w14:paraId="2E3AC345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19F9C3E6" w14:textId="77777777" w:rsidR="008F477C" w:rsidRDefault="00000000">
            <w:pPr>
              <w:spacing w:before="0" w:after="0" w:afterAutospacing="0" w:line="240" w:lineRule="auto"/>
              <w:ind w:firstLineChars="200" w:firstLine="32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llege degree and higher</w:t>
            </w:r>
          </w:p>
        </w:tc>
        <w:tc>
          <w:tcPr>
            <w:tcW w:w="614" w:type="pct"/>
            <w:vAlign w:val="center"/>
          </w:tcPr>
          <w:p w14:paraId="1DDD0206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2 (6.34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42A3629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 (5.85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110A9BE8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 (3.45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F0BC8EE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 (6.83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2282E6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 (9.18)</w:t>
            </w:r>
          </w:p>
        </w:tc>
        <w:tc>
          <w:tcPr>
            <w:tcW w:w="476" w:type="pct"/>
            <w:vMerge/>
            <w:shd w:val="clear" w:color="auto" w:fill="auto"/>
            <w:vAlign w:val="center"/>
          </w:tcPr>
          <w:p w14:paraId="3A88D406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sz w:val="16"/>
                <w:szCs w:val="16"/>
              </w:rPr>
            </w:pPr>
          </w:p>
        </w:tc>
      </w:tr>
      <w:tr w:rsidR="008F477C" w14:paraId="63832989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1F6206C9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moking (n, %)</w:t>
            </w:r>
          </w:p>
        </w:tc>
        <w:tc>
          <w:tcPr>
            <w:tcW w:w="614" w:type="pct"/>
            <w:vAlign w:val="center"/>
          </w:tcPr>
          <w:p w14:paraId="0EAB02E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9 (23.05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519AD5A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 (16.10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3C03F017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7 (28.08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E1E7C9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5 (26.83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29DBB3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4 (21.26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8230BA9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宋体" w:cs="Times New Roman"/>
                <w:bCs w:val="0"/>
                <w:sz w:val="16"/>
                <w:szCs w:val="16"/>
              </w:rPr>
              <w:t>0.015*</w:t>
            </w:r>
          </w:p>
        </w:tc>
      </w:tr>
      <w:tr w:rsidR="008F477C" w14:paraId="4537992A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39DD5020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lcohol abuse (n, %)</w:t>
            </w:r>
          </w:p>
        </w:tc>
        <w:tc>
          <w:tcPr>
            <w:tcW w:w="614" w:type="pct"/>
            <w:vAlign w:val="center"/>
          </w:tcPr>
          <w:p w14:paraId="7A57AFE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0 (20.73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1104B17A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 (17.56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7C19466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1 (25.12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0AE8FE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4 (21.46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3D414B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9 (18.84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A2AC0EA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0.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245</w:t>
            </w:r>
          </w:p>
        </w:tc>
      </w:tr>
      <w:tr w:rsidR="008F477C" w14:paraId="094E1520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2F2F2" w:themeFill="background1" w:themeFillShade="F2"/>
            <w:vAlign w:val="center"/>
          </w:tcPr>
          <w:p w14:paraId="00FBB707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morbidities</w:t>
            </w:r>
          </w:p>
          <w:p w14:paraId="53A9480E" w14:textId="77777777" w:rsidR="008F477C" w:rsidRDefault="008F477C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vAlign w:val="center"/>
          </w:tcPr>
          <w:p w14:paraId="203E29FD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0BDD993E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4F4C9A31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vAlign w:val="center"/>
          </w:tcPr>
          <w:p w14:paraId="48C42C42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2F2F2" w:themeFill="background1" w:themeFillShade="F2"/>
            <w:vAlign w:val="center"/>
          </w:tcPr>
          <w:p w14:paraId="28E2AD61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1B222E11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sz w:val="16"/>
                <w:szCs w:val="16"/>
              </w:rPr>
            </w:pPr>
          </w:p>
        </w:tc>
      </w:tr>
      <w:tr w:rsidR="008F477C" w14:paraId="27CF2D8B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138D2307" w14:textId="031B5984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HRQ ECI (Mean ± SD)</w:t>
            </w:r>
          </w:p>
        </w:tc>
        <w:tc>
          <w:tcPr>
            <w:tcW w:w="614" w:type="pct"/>
            <w:vAlign w:val="center"/>
          </w:tcPr>
          <w:p w14:paraId="28857213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03 ± 6.44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22761507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.04 ± 7.34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2711640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03 ± 6.85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6136C95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.30 ± 5.57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DD5F66E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77 ± 5.3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45B90CE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&lt;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 xml:space="preserve"> 0</w:t>
            </w:r>
            <w:r>
              <w:rPr>
                <w:rFonts w:eastAsia="Times New Roman" w:cs="Times New Roman"/>
                <w:bCs w:val="0"/>
                <w:sz w:val="16"/>
                <w:szCs w:val="16"/>
              </w:rPr>
              <w:t>.001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62991A6B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2F2F2" w:themeFill="background1" w:themeFillShade="F2"/>
            <w:vAlign w:val="center"/>
          </w:tcPr>
          <w:p w14:paraId="5212E6E4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peration</w:t>
            </w:r>
          </w:p>
          <w:p w14:paraId="3A3097EA" w14:textId="77777777" w:rsidR="008F477C" w:rsidRDefault="008F477C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vAlign w:val="center"/>
          </w:tcPr>
          <w:p w14:paraId="7540B2BD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4E15E87B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39849F36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vAlign w:val="center"/>
          </w:tcPr>
          <w:p w14:paraId="2FDC9D01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2F2F2" w:themeFill="background1" w:themeFillShade="F2"/>
            <w:vAlign w:val="center"/>
          </w:tcPr>
          <w:p w14:paraId="3D8006A8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738C25F5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sz w:val="16"/>
                <w:szCs w:val="16"/>
              </w:rPr>
            </w:pPr>
          </w:p>
        </w:tc>
      </w:tr>
      <w:tr w:rsidR="008F477C" w14:paraId="580147E1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269762CC" w14:textId="4B45D752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rgery time, hour</w:t>
            </w:r>
            <w:r w:rsidR="001C256C">
              <w:rPr>
                <w:rFonts w:cs="Times New Roman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 xml:space="preserve"> (Mean ± SD)</w:t>
            </w:r>
          </w:p>
        </w:tc>
        <w:tc>
          <w:tcPr>
            <w:tcW w:w="614" w:type="pct"/>
            <w:vAlign w:val="center"/>
          </w:tcPr>
          <w:p w14:paraId="18B6037A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68 ± 0.67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19B03138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71 ± 0.73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175CF947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81 ± 0.64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64D3DAA7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69 ± 0.5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E782BE9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50 ± 0.7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3394B0E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&lt;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 xml:space="preserve"> 0</w:t>
            </w:r>
            <w:r>
              <w:rPr>
                <w:rFonts w:eastAsia="Times New Roman" w:cs="Times New Roman"/>
                <w:bCs w:val="0"/>
                <w:sz w:val="16"/>
                <w:szCs w:val="16"/>
              </w:rPr>
              <w:t>.001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27E98F22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442F5CE1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mission to surgery, day (Mean ± SD)</w:t>
            </w:r>
          </w:p>
        </w:tc>
        <w:tc>
          <w:tcPr>
            <w:tcW w:w="614" w:type="pct"/>
            <w:vAlign w:val="center"/>
          </w:tcPr>
          <w:p w14:paraId="680AEAE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35 ± 4.54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05E328A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38 ± 5.15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769AEB4C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66 ± 4.11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3041CD0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78 ± 5.1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76265B8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.57 ± 3.5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4E5333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0.032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131947C6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auto"/>
            <w:vAlign w:val="center"/>
          </w:tcPr>
          <w:p w14:paraId="4624C4E5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ngth of stay, day (Mean ± SD)</w:t>
            </w:r>
          </w:p>
        </w:tc>
        <w:tc>
          <w:tcPr>
            <w:tcW w:w="614" w:type="pct"/>
            <w:vAlign w:val="center"/>
          </w:tcPr>
          <w:p w14:paraId="0BA27237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.99 ± 10.35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72046678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.48 ± 13.11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2DDBF62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.38 ± 10.51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6A7F8ABD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.89 ± 8.9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9FA5A9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.26 ± 7.9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4712159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0.019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001BF754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FFFFF" w:themeFill="background1"/>
            <w:vAlign w:val="center"/>
          </w:tcPr>
          <w:p w14:paraId="4BE334BF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urgical site (n, %)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666B579B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3F0CB571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65998B9C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4E8DDE86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39EA860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FFFFFF" w:themeFill="background1"/>
            <w:vAlign w:val="center"/>
          </w:tcPr>
          <w:p w14:paraId="68AE41B7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kern w:val="0"/>
                <w:sz w:val="16"/>
                <w:szCs w:val="16"/>
              </w:rPr>
            </w:pPr>
          </w:p>
        </w:tc>
      </w:tr>
      <w:tr w:rsidR="008F477C" w14:paraId="3279C50D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FFFFF" w:themeFill="background1"/>
            <w:vAlign w:val="center"/>
          </w:tcPr>
          <w:p w14:paraId="4BEC0FEE" w14:textId="77777777" w:rsidR="008F477C" w:rsidRDefault="00000000">
            <w:pPr>
              <w:spacing w:before="0" w:after="0" w:afterAutospacing="0" w:line="240" w:lineRule="auto"/>
              <w:ind w:firstLineChars="200" w:firstLine="32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THA 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3A2C031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58 (80.24)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457E70BA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4 (75.12)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1EB76956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1 (79.31)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7D50D2F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6 (80.98)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20B96B6D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7 (85.51)</w:t>
            </w:r>
          </w:p>
        </w:tc>
        <w:tc>
          <w:tcPr>
            <w:tcW w:w="476" w:type="pct"/>
            <w:vMerge w:val="restart"/>
            <w:shd w:val="clear" w:color="auto" w:fill="FFFFFF" w:themeFill="background1"/>
            <w:vAlign w:val="center"/>
          </w:tcPr>
          <w:p w14:paraId="045B0274" w14:textId="77777777" w:rsidR="008F477C" w:rsidRDefault="00000000">
            <w:pPr>
              <w:spacing w:before="0" w:after="0" w:afterAutospacing="0" w:line="240" w:lineRule="auto"/>
              <w:ind w:firstLineChars="50" w:firstLine="80"/>
              <w:jc w:val="center"/>
              <w:outlineLvl w:val="9"/>
              <w:rPr>
                <w:rFonts w:eastAsia="宋体" w:cs="Times New Roman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0.0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66</w:t>
            </w:r>
          </w:p>
        </w:tc>
      </w:tr>
      <w:tr w:rsidR="008F477C" w14:paraId="5897154C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FFFFF" w:themeFill="background1"/>
            <w:vAlign w:val="center"/>
          </w:tcPr>
          <w:p w14:paraId="0489644F" w14:textId="77777777" w:rsidR="008F477C" w:rsidRDefault="00000000">
            <w:pPr>
              <w:spacing w:before="0" w:after="0" w:afterAutospacing="0" w:line="240" w:lineRule="auto"/>
              <w:ind w:firstLineChars="200" w:firstLine="32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TKA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5D9E359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2 (19.76)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32F38D19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1 (24.88)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4478C1A9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2 (20.69)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67AA5878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9 (19.02)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0D10D8E6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0 (14.49)</w:t>
            </w:r>
          </w:p>
        </w:tc>
        <w:tc>
          <w:tcPr>
            <w:tcW w:w="476" w:type="pct"/>
            <w:vMerge/>
            <w:shd w:val="clear" w:color="auto" w:fill="FFFFFF" w:themeFill="background1"/>
            <w:vAlign w:val="center"/>
          </w:tcPr>
          <w:p w14:paraId="5A5DB935" w14:textId="77777777" w:rsidR="008F477C" w:rsidRDefault="008F477C">
            <w:pPr>
              <w:spacing w:before="0" w:after="0" w:afterAutospacing="0" w:line="240" w:lineRule="auto"/>
              <w:ind w:firstLineChars="100" w:firstLine="160"/>
              <w:jc w:val="center"/>
              <w:outlineLvl w:val="9"/>
              <w:rPr>
                <w:rFonts w:cs="Times New Roman"/>
                <w:bCs w:val="0"/>
                <w:kern w:val="0"/>
                <w:sz w:val="16"/>
                <w:szCs w:val="16"/>
              </w:rPr>
            </w:pPr>
          </w:p>
        </w:tc>
      </w:tr>
      <w:tr w:rsidR="008F477C" w14:paraId="6C201C4D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FFFFF" w:themeFill="background1"/>
            <w:vAlign w:val="center"/>
          </w:tcPr>
          <w:p w14:paraId="3718E5CB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ASA </w:t>
            </w:r>
            <w:r>
              <w:rPr>
                <w:rFonts w:eastAsia="宋体" w:cs="Times New Roman"/>
                <w:sz w:val="16"/>
                <w:szCs w:val="16"/>
              </w:rPr>
              <w:t>Classification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(n, %)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513466C6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6257A573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57731FB7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7694A1BE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F0DF64D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FFFFFF" w:themeFill="background1"/>
            <w:vAlign w:val="center"/>
          </w:tcPr>
          <w:p w14:paraId="15AEC09E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kern w:val="0"/>
                <w:sz w:val="16"/>
                <w:szCs w:val="16"/>
              </w:rPr>
            </w:pPr>
          </w:p>
        </w:tc>
      </w:tr>
      <w:tr w:rsidR="008F477C" w14:paraId="44CE6FC9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FFFFF" w:themeFill="background1"/>
            <w:vAlign w:val="center"/>
          </w:tcPr>
          <w:p w14:paraId="26EAAAF0" w14:textId="77777777" w:rsidR="008F477C" w:rsidRDefault="00000000">
            <w:pPr>
              <w:spacing w:before="0" w:after="0" w:afterAutospacing="0" w:line="240" w:lineRule="auto"/>
              <w:ind w:firstLineChars="200" w:firstLine="32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Ⅰ - Ⅱ 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13AC817F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80 (46.34)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5BF0A37A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2 (40.00)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39BC5DF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5 (36.95)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0A6D434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2 (49.76)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CBB4C12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1 (58.45)</w:t>
            </w:r>
          </w:p>
        </w:tc>
        <w:tc>
          <w:tcPr>
            <w:tcW w:w="476" w:type="pct"/>
            <w:vMerge w:val="restart"/>
            <w:shd w:val="clear" w:color="auto" w:fill="FFFFFF" w:themeFill="background1"/>
            <w:vAlign w:val="center"/>
          </w:tcPr>
          <w:p w14:paraId="58620E60" w14:textId="77777777" w:rsidR="008F477C" w:rsidRDefault="00000000">
            <w:pPr>
              <w:spacing w:before="0" w:after="0" w:afterAutospacing="0" w:line="240" w:lineRule="auto"/>
              <w:ind w:left="160" w:hangingChars="100" w:hanging="160"/>
              <w:jc w:val="center"/>
              <w:outlineLvl w:val="9"/>
              <w:rPr>
                <w:rFonts w:eastAsia="宋体" w:cs="Times New Roman"/>
                <w:bCs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&lt;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 xml:space="preserve"> 0</w:t>
            </w:r>
            <w:r>
              <w:rPr>
                <w:rFonts w:eastAsia="Times New Roman" w:cs="Times New Roman"/>
                <w:bCs w:val="0"/>
                <w:sz w:val="16"/>
                <w:szCs w:val="16"/>
              </w:rPr>
              <w:t>.001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21055AF2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FFFFF" w:themeFill="background1"/>
            <w:vAlign w:val="center"/>
          </w:tcPr>
          <w:p w14:paraId="3EA355F9" w14:textId="77777777" w:rsidR="008F477C" w:rsidRDefault="00000000">
            <w:pPr>
              <w:spacing w:before="0" w:after="0" w:afterAutospacing="0" w:line="240" w:lineRule="auto"/>
              <w:ind w:firstLineChars="200" w:firstLine="32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Ⅲ - IV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1B261723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40 (53.66)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1F525FDA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3 (60.00)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3633E24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8 (63.05)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7F7C541E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3 (50.24)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5FB4080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6 (41.55)</w:t>
            </w:r>
          </w:p>
        </w:tc>
        <w:tc>
          <w:tcPr>
            <w:tcW w:w="476" w:type="pct"/>
            <w:vMerge/>
            <w:shd w:val="clear" w:color="auto" w:fill="FFFFFF" w:themeFill="background1"/>
            <w:vAlign w:val="center"/>
          </w:tcPr>
          <w:p w14:paraId="18A585A9" w14:textId="77777777" w:rsidR="008F477C" w:rsidRDefault="008F477C">
            <w:pPr>
              <w:spacing w:before="0" w:after="0" w:afterAutospacing="0" w:line="240" w:lineRule="auto"/>
              <w:ind w:firstLineChars="100" w:firstLine="160"/>
              <w:jc w:val="center"/>
              <w:outlineLvl w:val="9"/>
              <w:rPr>
                <w:rFonts w:cs="Times New Roman"/>
                <w:bCs w:val="0"/>
                <w:kern w:val="0"/>
                <w:sz w:val="16"/>
                <w:szCs w:val="16"/>
              </w:rPr>
            </w:pPr>
          </w:p>
        </w:tc>
      </w:tr>
      <w:tr w:rsidR="008F477C" w14:paraId="28F2FD62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2F2F2" w:themeFill="background1" w:themeFillShade="F2"/>
            <w:vAlign w:val="center"/>
          </w:tcPr>
          <w:p w14:paraId="657EB261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utritional Assessment Indicators</w:t>
            </w:r>
          </w:p>
        </w:tc>
        <w:tc>
          <w:tcPr>
            <w:tcW w:w="614" w:type="pct"/>
            <w:shd w:val="clear" w:color="auto" w:fill="F2F2F2" w:themeFill="background1" w:themeFillShade="F2"/>
            <w:vAlign w:val="center"/>
          </w:tcPr>
          <w:p w14:paraId="488E237B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0FF40346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1F2E42E3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vAlign w:val="center"/>
          </w:tcPr>
          <w:p w14:paraId="4CC8C99E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2F2F2" w:themeFill="background1" w:themeFillShade="F2"/>
            <w:vAlign w:val="center"/>
          </w:tcPr>
          <w:p w14:paraId="4DEB935B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6180E58B" w14:textId="77777777" w:rsidR="008F477C" w:rsidRDefault="008F477C">
            <w:pPr>
              <w:spacing w:before="0" w:after="0" w:afterAutospacing="0" w:line="240" w:lineRule="auto"/>
              <w:ind w:firstLineChars="100" w:firstLine="160"/>
              <w:jc w:val="center"/>
              <w:outlineLvl w:val="9"/>
              <w:rPr>
                <w:rFonts w:cs="Times New Roman"/>
                <w:bCs w:val="0"/>
                <w:kern w:val="0"/>
                <w:sz w:val="16"/>
                <w:szCs w:val="16"/>
              </w:rPr>
            </w:pPr>
          </w:p>
        </w:tc>
      </w:tr>
      <w:tr w:rsidR="008F477C" w14:paraId="53A3BE70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FFFFF" w:themeFill="background1"/>
            <w:vAlign w:val="center"/>
          </w:tcPr>
          <w:p w14:paraId="0CEF640F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bumin, g/L (Mean ± SD)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56DE438D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0.59 ± 5.59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27D26997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.48 ± 4.23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4E2998E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9.31 ± 2.18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CDAAD1B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2.73 ± 1.49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5C2FB594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6.77 ± 2.14</w:t>
            </w:r>
          </w:p>
        </w:tc>
        <w:tc>
          <w:tcPr>
            <w:tcW w:w="476" w:type="pct"/>
            <w:shd w:val="clear" w:color="auto" w:fill="FFFFFF" w:themeFill="background1"/>
            <w:vAlign w:val="center"/>
          </w:tcPr>
          <w:p w14:paraId="2D55E7A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eastAsia="宋体" w:cs="Times New Roman"/>
                <w:bCs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&lt;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 xml:space="preserve"> 0</w:t>
            </w:r>
            <w:r>
              <w:rPr>
                <w:rFonts w:eastAsia="Times New Roman" w:cs="Times New Roman"/>
                <w:bCs w:val="0"/>
                <w:sz w:val="16"/>
                <w:szCs w:val="16"/>
              </w:rPr>
              <w:t>.001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537AFD2E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FFFFF" w:themeFill="background1"/>
            <w:vAlign w:val="center"/>
          </w:tcPr>
          <w:p w14:paraId="4BCDBC4F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NRI, (Mean ± SD)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EBDF293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0.72 ± 8.97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480FBD0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8.60 ± 6.03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14:paraId="1ED2B3C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8.75 ± 1.99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14474F5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4.50 ± 1.47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0EBB1D4A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0.94 ± 2.92</w:t>
            </w:r>
          </w:p>
        </w:tc>
        <w:tc>
          <w:tcPr>
            <w:tcW w:w="476" w:type="pct"/>
            <w:shd w:val="clear" w:color="auto" w:fill="FFFFFF" w:themeFill="background1"/>
            <w:vAlign w:val="center"/>
          </w:tcPr>
          <w:p w14:paraId="3B5F5635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eastAsia="宋体" w:cs="Times New Roman"/>
                <w:bCs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&lt;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 xml:space="preserve"> 0</w:t>
            </w:r>
            <w:r>
              <w:rPr>
                <w:rFonts w:eastAsia="Times New Roman" w:cs="Times New Roman"/>
                <w:bCs w:val="0"/>
                <w:sz w:val="16"/>
                <w:szCs w:val="16"/>
              </w:rPr>
              <w:t>.001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345DDA09" w14:textId="77777777">
        <w:trPr>
          <w:trHeight w:hRule="exact" w:val="340"/>
          <w:jc w:val="center"/>
        </w:trPr>
        <w:tc>
          <w:tcPr>
            <w:tcW w:w="1457" w:type="pct"/>
            <w:shd w:val="clear" w:color="auto" w:fill="F2F2F2" w:themeFill="background1" w:themeFillShade="F2"/>
            <w:vAlign w:val="center"/>
          </w:tcPr>
          <w:p w14:paraId="304FA3F4" w14:textId="77777777" w:rsidR="008F477C" w:rsidRDefault="00000000">
            <w:pPr>
              <w:spacing w:before="0" w:after="0" w:afterAutospacing="0" w:line="240" w:lineRule="auto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Outcome</w:t>
            </w:r>
          </w:p>
        </w:tc>
        <w:tc>
          <w:tcPr>
            <w:tcW w:w="614" w:type="pct"/>
            <w:shd w:val="clear" w:color="auto" w:fill="F2F2F2" w:themeFill="background1" w:themeFillShade="F2"/>
            <w:vAlign w:val="center"/>
          </w:tcPr>
          <w:p w14:paraId="7A51A419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291158D5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19899FB3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vAlign w:val="center"/>
          </w:tcPr>
          <w:p w14:paraId="4FC051F8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2F2F2" w:themeFill="background1" w:themeFillShade="F2"/>
            <w:vAlign w:val="center"/>
          </w:tcPr>
          <w:p w14:paraId="20157CEC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73663DCD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bCs w:val="0"/>
                <w:kern w:val="0"/>
                <w:sz w:val="16"/>
                <w:szCs w:val="16"/>
              </w:rPr>
            </w:pPr>
          </w:p>
        </w:tc>
      </w:tr>
      <w:tr w:rsidR="008F477C" w14:paraId="532E5A31" w14:textId="77777777">
        <w:trPr>
          <w:trHeight w:hRule="exact" w:val="340"/>
          <w:jc w:val="center"/>
        </w:trPr>
        <w:tc>
          <w:tcPr>
            <w:tcW w:w="1457" w:type="pct"/>
            <w:tcBorders>
              <w:bottom w:val="nil"/>
            </w:tcBorders>
            <w:shd w:val="clear" w:color="auto" w:fill="auto"/>
            <w:vAlign w:val="center"/>
          </w:tcPr>
          <w:p w14:paraId="0F8248CA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on-POD</w:t>
            </w:r>
          </w:p>
          <w:p w14:paraId="142F25BB" w14:textId="77777777" w:rsidR="008F477C" w:rsidRDefault="008F477C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vAlign w:val="center"/>
          </w:tcPr>
          <w:p w14:paraId="6FC7412F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44 (90.73)</w:t>
            </w: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4A1CA88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3 (84.39)</w:t>
            </w: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center"/>
          </w:tcPr>
          <w:p w14:paraId="48791D3A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1 (94.09)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vAlign w:val="center"/>
          </w:tcPr>
          <w:p w14:paraId="69631508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7 (91.22)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auto"/>
            <w:vAlign w:val="center"/>
          </w:tcPr>
          <w:p w14:paraId="192AC16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3 (93.24)</w:t>
            </w:r>
          </w:p>
        </w:tc>
        <w:tc>
          <w:tcPr>
            <w:tcW w:w="476" w:type="pct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1849682E" w14:textId="77777777" w:rsidR="008F477C" w:rsidRDefault="00000000">
            <w:pPr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bCs w:val="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0.003</w:t>
            </w:r>
            <w:r>
              <w:rPr>
                <w:rFonts w:eastAsia="宋体" w:cs="Times New Roman"/>
                <w:bCs w:val="0"/>
                <w:sz w:val="16"/>
                <w:szCs w:val="16"/>
              </w:rPr>
              <w:t>*</w:t>
            </w:r>
          </w:p>
        </w:tc>
      </w:tr>
      <w:tr w:rsidR="008F477C" w14:paraId="0305F2CA" w14:textId="77777777">
        <w:trPr>
          <w:trHeight w:hRule="exact" w:val="340"/>
          <w:jc w:val="center"/>
        </w:trPr>
        <w:tc>
          <w:tcPr>
            <w:tcW w:w="145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446ED75" w14:textId="77777777" w:rsidR="008F477C" w:rsidRDefault="00000000">
            <w:pPr>
              <w:spacing w:before="0" w:after="0" w:afterAutospacing="0" w:line="240" w:lineRule="auto"/>
              <w:ind w:firstLineChars="100" w:firstLine="160"/>
              <w:outlineLvl w:val="9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POD  </w:t>
            </w:r>
          </w:p>
        </w:tc>
        <w:tc>
          <w:tcPr>
            <w:tcW w:w="61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0106B50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6 (9.27)</w:t>
            </w:r>
          </w:p>
        </w:tc>
        <w:tc>
          <w:tcPr>
            <w:tcW w:w="61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0F18C51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 (15.61)</w:t>
            </w:r>
          </w:p>
        </w:tc>
        <w:tc>
          <w:tcPr>
            <w:tcW w:w="61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DA0D85E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 (5.91)</w:t>
            </w:r>
          </w:p>
        </w:tc>
        <w:tc>
          <w:tcPr>
            <w:tcW w:w="61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E9958ED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 (8.78)</w:t>
            </w:r>
          </w:p>
        </w:tc>
        <w:tc>
          <w:tcPr>
            <w:tcW w:w="60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BF56094" w14:textId="77777777" w:rsidR="008F47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afterAutospacing="0" w:line="240" w:lineRule="auto"/>
              <w:ind w:left="40" w:right="4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 (6.76)</w:t>
            </w:r>
          </w:p>
        </w:tc>
        <w:tc>
          <w:tcPr>
            <w:tcW w:w="476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F86D77F" w14:textId="77777777" w:rsidR="008F477C" w:rsidRDefault="008F477C">
            <w:pPr>
              <w:spacing w:before="0" w:after="0" w:afterAutospacing="0" w:line="240" w:lineRule="auto"/>
              <w:jc w:val="center"/>
              <w:outlineLvl w:val="9"/>
              <w:rPr>
                <w:rFonts w:cs="Times New Roman"/>
                <w:kern w:val="0"/>
                <w:sz w:val="16"/>
                <w:szCs w:val="16"/>
              </w:rPr>
            </w:pPr>
          </w:p>
        </w:tc>
      </w:tr>
    </w:tbl>
    <w:p w14:paraId="163FE615" w14:textId="34C29A42" w:rsidR="008F477C" w:rsidRDefault="00000000">
      <w:pPr>
        <w:widowControl/>
        <w:spacing w:before="0" w:after="0" w:afterAutospacing="0" w:line="240" w:lineRule="auto"/>
        <w:jc w:val="left"/>
        <w:outlineLvl w:val="9"/>
        <w:rPr>
          <w:rFonts w:eastAsia="微软雅黑" w:cs="Times New Roman"/>
          <w:sz w:val="16"/>
          <w:szCs w:val="16"/>
        </w:rPr>
      </w:pPr>
      <w:r>
        <w:rPr>
          <w:rFonts w:eastAsia="宋体" w:cs="Times New Roman"/>
          <w:color w:val="000000"/>
          <w:sz w:val="16"/>
          <w:szCs w:val="16"/>
        </w:rPr>
        <w:t>Abbreviations: GNRI,</w:t>
      </w:r>
      <w:r>
        <w:rPr>
          <w:rFonts w:cs="Times New Roman"/>
        </w:rPr>
        <w:t xml:space="preserve"> </w:t>
      </w:r>
      <w:r>
        <w:rPr>
          <w:rFonts w:eastAsia="宋体" w:cs="Times New Roman"/>
          <w:color w:val="000000"/>
          <w:sz w:val="16"/>
          <w:szCs w:val="16"/>
        </w:rPr>
        <w:t>geriatric nutritional risk index; SD, standard deviation; BMI,</w:t>
      </w:r>
      <w:r>
        <w:rPr>
          <w:rFonts w:cs="Times New Roman"/>
        </w:rPr>
        <w:t xml:space="preserve"> </w:t>
      </w:r>
      <w:r>
        <w:rPr>
          <w:rFonts w:eastAsia="宋体" w:cs="Times New Roman"/>
          <w:color w:val="000000"/>
          <w:sz w:val="16"/>
          <w:szCs w:val="16"/>
        </w:rPr>
        <w:t xml:space="preserve">body mass index; AHRQ, </w:t>
      </w:r>
      <w:r w:rsidR="001C256C">
        <w:rPr>
          <w:rFonts w:eastAsia="宋体" w:cs="Times New Roman"/>
          <w:bCs w:val="0"/>
          <w:color w:val="000000"/>
          <w:sz w:val="16"/>
          <w:szCs w:val="16"/>
        </w:rPr>
        <w:t>A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gency for </w:t>
      </w:r>
      <w:r w:rsidR="001C256C">
        <w:rPr>
          <w:rFonts w:eastAsia="宋体" w:cs="Times New Roman"/>
          <w:bCs w:val="0"/>
          <w:color w:val="000000"/>
          <w:sz w:val="16"/>
          <w:szCs w:val="16"/>
        </w:rPr>
        <w:t>Healthcare R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esearch and </w:t>
      </w:r>
      <w:r w:rsidR="001C256C">
        <w:rPr>
          <w:rFonts w:eastAsia="宋体" w:cs="Times New Roman"/>
          <w:bCs w:val="0"/>
          <w:color w:val="000000"/>
          <w:sz w:val="16"/>
          <w:szCs w:val="16"/>
        </w:rPr>
        <w:t>Q</w:t>
      </w:r>
      <w:r>
        <w:rPr>
          <w:rFonts w:eastAsia="宋体" w:cs="Times New Roman"/>
          <w:bCs w:val="0"/>
          <w:color w:val="000000"/>
          <w:sz w:val="16"/>
          <w:szCs w:val="16"/>
        </w:rPr>
        <w:t xml:space="preserve">uality; ECI, </w:t>
      </w:r>
      <w:bookmarkStart w:id="0" w:name="_Hlk188714073"/>
      <w:r w:rsidR="001C256C">
        <w:rPr>
          <w:rFonts w:eastAsia="宋体" w:cs="Times New Roman"/>
          <w:bCs w:val="0"/>
          <w:color w:val="000000"/>
          <w:sz w:val="16"/>
          <w:szCs w:val="16"/>
        </w:rPr>
        <w:t>E</w:t>
      </w:r>
      <w:r>
        <w:rPr>
          <w:rFonts w:eastAsia="宋体" w:cs="Times New Roman"/>
          <w:bCs w:val="0"/>
          <w:color w:val="000000"/>
          <w:sz w:val="16"/>
          <w:szCs w:val="16"/>
        </w:rPr>
        <w:t>lixhauser comorbidity index</w:t>
      </w:r>
      <w:bookmarkEnd w:id="0"/>
      <w:r>
        <w:rPr>
          <w:rFonts w:eastAsia="宋体" w:cs="Times New Roman"/>
          <w:bCs w:val="0"/>
          <w:color w:val="000000"/>
          <w:sz w:val="16"/>
          <w:szCs w:val="16"/>
        </w:rPr>
        <w:t xml:space="preserve">; </w:t>
      </w:r>
      <w:r>
        <w:rPr>
          <w:rFonts w:eastAsia="宋体" w:cs="Times New Roman"/>
          <w:color w:val="000000"/>
          <w:sz w:val="16"/>
          <w:szCs w:val="16"/>
        </w:rPr>
        <w:t>RTHA,</w:t>
      </w:r>
      <w:r>
        <w:rPr>
          <w:rFonts w:cs="Times New Roman"/>
        </w:rPr>
        <w:t xml:space="preserve"> </w:t>
      </w:r>
      <w:r>
        <w:rPr>
          <w:rFonts w:eastAsia="宋体" w:cs="Times New Roman"/>
          <w:color w:val="000000"/>
          <w:sz w:val="16"/>
          <w:szCs w:val="16"/>
        </w:rPr>
        <w:t xml:space="preserve">revisional total hip arthroplasty; RTKA, revisional total knee arthroplasty; ASA, the American </w:t>
      </w:r>
      <w:r w:rsidR="001C256C">
        <w:rPr>
          <w:rFonts w:eastAsia="宋体" w:cs="Times New Roman"/>
          <w:color w:val="000000"/>
          <w:sz w:val="16"/>
          <w:szCs w:val="16"/>
        </w:rPr>
        <w:t>S</w:t>
      </w:r>
      <w:r>
        <w:rPr>
          <w:rFonts w:eastAsia="宋体" w:cs="Times New Roman"/>
          <w:color w:val="000000"/>
          <w:sz w:val="16"/>
          <w:szCs w:val="16"/>
        </w:rPr>
        <w:t xml:space="preserve">ociety of </w:t>
      </w:r>
      <w:r w:rsidR="001C256C">
        <w:rPr>
          <w:rFonts w:eastAsia="宋体" w:cs="Times New Roman"/>
          <w:color w:val="000000"/>
          <w:sz w:val="16"/>
          <w:szCs w:val="16"/>
        </w:rPr>
        <w:t>A</w:t>
      </w:r>
      <w:r>
        <w:rPr>
          <w:rFonts w:eastAsia="宋体" w:cs="Times New Roman"/>
          <w:color w:val="000000"/>
          <w:sz w:val="16"/>
          <w:szCs w:val="16"/>
        </w:rPr>
        <w:t xml:space="preserve">nesthesiologists physical status classification system; </w:t>
      </w:r>
      <w:r>
        <w:rPr>
          <w:rFonts w:cs="Times New Roman"/>
          <w:color w:val="000000" w:themeColor="text1"/>
          <w:kern w:val="0"/>
          <w:sz w:val="16"/>
          <w:szCs w:val="16"/>
        </w:rPr>
        <w:t xml:space="preserve">POD, </w:t>
      </w:r>
      <w:r>
        <w:rPr>
          <w:rStyle w:val="af"/>
          <w:rFonts w:eastAsia="宋体" w:cs="Times New Roman"/>
          <w:bCs w:val="0"/>
          <w:i w:val="0"/>
          <w:sz w:val="16"/>
          <w:szCs w:val="16"/>
          <w:shd w:val="clear" w:color="auto" w:fill="FFFFFF"/>
          <w:lang w:bidi="ar"/>
        </w:rPr>
        <w:t>postoperative delirium</w:t>
      </w:r>
      <w:r>
        <w:rPr>
          <w:rFonts w:eastAsia="宋体" w:cs="Times New Roman"/>
          <w:bCs w:val="0"/>
          <w:i/>
          <w:color w:val="000000"/>
          <w:sz w:val="16"/>
          <w:szCs w:val="16"/>
        </w:rPr>
        <w:t>.</w:t>
      </w:r>
      <w:r>
        <w:rPr>
          <w:rFonts w:eastAsia="宋体" w:cs="Times New Roman"/>
          <w:color w:val="0000FF"/>
          <w:sz w:val="16"/>
          <w:szCs w:val="16"/>
        </w:rPr>
        <w:t xml:space="preserve"> </w:t>
      </w:r>
      <w:r>
        <w:rPr>
          <w:rFonts w:eastAsia="宋体" w:cs="Times New Roman"/>
          <w:sz w:val="16"/>
          <w:szCs w:val="16"/>
        </w:rPr>
        <w:t xml:space="preserve">* </w:t>
      </w:r>
      <w:r>
        <w:rPr>
          <w:rFonts w:eastAsia="宋体" w:cs="Times New Roman"/>
          <w:i/>
          <w:iCs/>
          <w:sz w:val="16"/>
          <w:szCs w:val="16"/>
        </w:rPr>
        <w:t>p</w:t>
      </w:r>
      <w:r>
        <w:rPr>
          <w:rFonts w:eastAsia="宋体" w:cs="Times New Roman"/>
          <w:sz w:val="16"/>
          <w:szCs w:val="16"/>
        </w:rPr>
        <w:t xml:space="preserve"> </w:t>
      </w:r>
      <w:r>
        <w:rPr>
          <w:rFonts w:eastAsia="微软雅黑" w:cs="Times New Roman"/>
          <w:sz w:val="16"/>
          <w:szCs w:val="16"/>
        </w:rPr>
        <w:t>&lt; 0.05.</w:t>
      </w:r>
      <w:r>
        <w:rPr>
          <w:rFonts w:eastAsia="微软雅黑" w:cs="Times New Roman"/>
          <w:sz w:val="16"/>
          <w:szCs w:val="16"/>
        </w:rPr>
        <w:br w:type="page"/>
      </w:r>
    </w:p>
    <w:p w14:paraId="2C6A7E09" w14:textId="77777777" w:rsidR="008F477C" w:rsidRDefault="00000000">
      <w:pPr>
        <w:widowControl/>
        <w:spacing w:before="0" w:after="0" w:afterAutospacing="0" w:line="240" w:lineRule="auto"/>
        <w:jc w:val="left"/>
        <w:outlineLvl w:val="9"/>
        <w:rPr>
          <w:rFonts w:eastAsia="微软雅黑" w:cs="Times New Roman"/>
          <w:sz w:val="16"/>
          <w:szCs w:val="16"/>
        </w:rPr>
      </w:pPr>
      <w:r>
        <w:rPr>
          <w:rFonts w:eastAsia="微软雅黑" w:cs="Times New Roman" w:hint="eastAsia"/>
          <w:noProof/>
          <w:sz w:val="16"/>
          <w:szCs w:val="16"/>
        </w:rPr>
        <w:lastRenderedPageBreak/>
        <w:drawing>
          <wp:inline distT="0" distB="0" distL="114300" distR="114300" wp14:anchorId="0B407AEB" wp14:editId="43B8319C">
            <wp:extent cx="2917190" cy="2703830"/>
            <wp:effectExtent l="0" t="0" r="3810" b="1270"/>
            <wp:docPr id="1" name="图片 1" descr="eFigure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Figure.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17190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1F7EA" w14:textId="77777777" w:rsidR="008F477C" w:rsidRDefault="00000000" w:rsidP="001C256C">
      <w:pPr>
        <w:spacing w:before="100" w:beforeAutospacing="1" w:line="480" w:lineRule="auto"/>
        <w:rPr>
          <w:rFonts w:eastAsia="微软雅黑" w:cs="Times New Roman"/>
          <w:szCs w:val="20"/>
        </w:rPr>
      </w:pPr>
      <w:r>
        <w:rPr>
          <w:rFonts w:eastAsia="宋体"/>
          <w:b/>
          <w:sz w:val="24"/>
          <w:szCs w:val="24"/>
        </w:rPr>
        <w:t>eFigure</w:t>
      </w:r>
      <w:r>
        <w:rPr>
          <w:rFonts w:eastAsia="宋体" w:hint="eastAsia"/>
          <w:b/>
          <w:sz w:val="24"/>
          <w:szCs w:val="24"/>
        </w:rPr>
        <w:t xml:space="preserve"> </w:t>
      </w:r>
      <w:r>
        <w:rPr>
          <w:rFonts w:eastAsia="宋体"/>
          <w:b/>
          <w:sz w:val="24"/>
          <w:szCs w:val="24"/>
        </w:rPr>
        <w:t>1</w:t>
      </w:r>
      <w:r>
        <w:rPr>
          <w:rFonts w:eastAsia="宋体" w:hint="eastAsia"/>
          <w:b/>
          <w:sz w:val="24"/>
          <w:szCs w:val="24"/>
        </w:rPr>
        <w:t>:</w:t>
      </w:r>
      <w:r>
        <w:rPr>
          <w:rFonts w:eastAsia="宋体"/>
          <w:sz w:val="24"/>
          <w:szCs w:val="24"/>
        </w:rPr>
        <w:t xml:space="preserve"> </w:t>
      </w:r>
      <w:r>
        <w:rPr>
          <w:rFonts w:eastAsia="宋体"/>
          <w:b/>
          <w:bCs w:val="0"/>
          <w:sz w:val="24"/>
          <w:szCs w:val="24"/>
        </w:rPr>
        <w:t>ROC curve analysis to evaluate the predictive value of GNRI for POD in patients of RTHA and RTKA.</w:t>
      </w:r>
      <w:r>
        <w:rPr>
          <w:rFonts w:eastAsia="宋体"/>
          <w:sz w:val="24"/>
          <w:szCs w:val="24"/>
        </w:rPr>
        <w:t xml:space="preserve"> </w:t>
      </w:r>
      <w:r>
        <w:rPr>
          <w:rFonts w:eastAsia="宋体"/>
          <w:szCs w:val="20"/>
        </w:rPr>
        <w:t>ROC, receiver operating characteristic; AUC, the area under the curve.</w:t>
      </w:r>
    </w:p>
    <w:sectPr w:rsidR="008F477C" w:rsidSect="001C256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6C29F" w14:textId="77777777" w:rsidR="000B6077" w:rsidRDefault="000B6077">
      <w:pPr>
        <w:spacing w:line="240" w:lineRule="auto"/>
      </w:pPr>
      <w:r>
        <w:separator/>
      </w:r>
    </w:p>
  </w:endnote>
  <w:endnote w:type="continuationSeparator" w:id="0">
    <w:p w14:paraId="0C826EF0" w14:textId="77777777" w:rsidR="000B6077" w:rsidRDefault="000B60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7286914"/>
    </w:sdtPr>
    <w:sdtContent>
      <w:p w14:paraId="151E56D4" w14:textId="77777777" w:rsidR="008F477C" w:rsidRDefault="000000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2E2493" w14:textId="77777777" w:rsidR="000B6077" w:rsidRDefault="000B6077">
      <w:pPr>
        <w:spacing w:before="0" w:after="0"/>
      </w:pPr>
      <w:r>
        <w:separator/>
      </w:r>
    </w:p>
  </w:footnote>
  <w:footnote w:type="continuationSeparator" w:id="0">
    <w:p w14:paraId="3EB250DF" w14:textId="77777777" w:rsidR="000B6077" w:rsidRDefault="000B607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1B249E8"/>
    <w:multiLevelType w:val="singleLevel"/>
    <w:tmpl w:val="A1B249E8"/>
    <w:lvl w:ilvl="0">
      <w:start w:val="1"/>
      <w:numFmt w:val="decimal"/>
      <w:suff w:val="space"/>
      <w:lvlText w:val="%1."/>
      <w:lvlJc w:val="left"/>
      <w:pPr>
        <w:ind w:left="0" w:firstLine="245"/>
      </w:pPr>
    </w:lvl>
  </w:abstractNum>
  <w:num w:numId="1" w16cid:durableId="985936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yMzU2M7MwMTQwMzZS0lEKTi0uzszPAykwrQUASnNg1CwAAAA="/>
    <w:docVar w:name="commondata" w:val="eyJoZGlkIjoiOTgzOTlkZjZhNDhmZWQzNzc1ZGJhMDkwODAxZWVmZmUifQ=="/>
  </w:docVars>
  <w:rsids>
    <w:rsidRoot w:val="009B3CBE"/>
    <w:rsid w:val="0001481A"/>
    <w:rsid w:val="000218FE"/>
    <w:rsid w:val="00024859"/>
    <w:rsid w:val="00026A40"/>
    <w:rsid w:val="00027090"/>
    <w:rsid w:val="000339C6"/>
    <w:rsid w:val="0005446E"/>
    <w:rsid w:val="00056461"/>
    <w:rsid w:val="00071745"/>
    <w:rsid w:val="0007286D"/>
    <w:rsid w:val="000A1C8A"/>
    <w:rsid w:val="000A5B79"/>
    <w:rsid w:val="000A7E24"/>
    <w:rsid w:val="000B6077"/>
    <w:rsid w:val="000B63C7"/>
    <w:rsid w:val="000B63E0"/>
    <w:rsid w:val="000C0D52"/>
    <w:rsid w:val="000D2B3C"/>
    <w:rsid w:val="000D356E"/>
    <w:rsid w:val="000D4D4D"/>
    <w:rsid w:val="000E0FF4"/>
    <w:rsid w:val="000E4A2F"/>
    <w:rsid w:val="000E7572"/>
    <w:rsid w:val="000F1DB5"/>
    <w:rsid w:val="000F2ABB"/>
    <w:rsid w:val="00105D4D"/>
    <w:rsid w:val="00125A60"/>
    <w:rsid w:val="00127926"/>
    <w:rsid w:val="00130D02"/>
    <w:rsid w:val="00130E5A"/>
    <w:rsid w:val="00131EB4"/>
    <w:rsid w:val="001331FD"/>
    <w:rsid w:val="0014656E"/>
    <w:rsid w:val="001638BD"/>
    <w:rsid w:val="001679A9"/>
    <w:rsid w:val="00171555"/>
    <w:rsid w:val="00171FC2"/>
    <w:rsid w:val="00175519"/>
    <w:rsid w:val="00177FD9"/>
    <w:rsid w:val="00180A65"/>
    <w:rsid w:val="00180CFB"/>
    <w:rsid w:val="00182AED"/>
    <w:rsid w:val="001958B1"/>
    <w:rsid w:val="00197E94"/>
    <w:rsid w:val="001A005F"/>
    <w:rsid w:val="001A1850"/>
    <w:rsid w:val="001A5179"/>
    <w:rsid w:val="001B11B1"/>
    <w:rsid w:val="001B33E1"/>
    <w:rsid w:val="001B5FFF"/>
    <w:rsid w:val="001B7ADF"/>
    <w:rsid w:val="001C256C"/>
    <w:rsid w:val="001C5BFC"/>
    <w:rsid w:val="001E754F"/>
    <w:rsid w:val="001F1E7F"/>
    <w:rsid w:val="001F41D8"/>
    <w:rsid w:val="00201453"/>
    <w:rsid w:val="002034F2"/>
    <w:rsid w:val="002059C6"/>
    <w:rsid w:val="0020664F"/>
    <w:rsid w:val="002075BE"/>
    <w:rsid w:val="00213482"/>
    <w:rsid w:val="00217B58"/>
    <w:rsid w:val="0022312B"/>
    <w:rsid w:val="00223A71"/>
    <w:rsid w:val="00225D19"/>
    <w:rsid w:val="00225F59"/>
    <w:rsid w:val="002305D4"/>
    <w:rsid w:val="002362C1"/>
    <w:rsid w:val="00244F0F"/>
    <w:rsid w:val="00250052"/>
    <w:rsid w:val="00252684"/>
    <w:rsid w:val="0025275D"/>
    <w:rsid w:val="0025344F"/>
    <w:rsid w:val="0026160F"/>
    <w:rsid w:val="002706A1"/>
    <w:rsid w:val="00280F12"/>
    <w:rsid w:val="00284AC0"/>
    <w:rsid w:val="00287E52"/>
    <w:rsid w:val="00291F2E"/>
    <w:rsid w:val="002A0E53"/>
    <w:rsid w:val="002A18C0"/>
    <w:rsid w:val="002A53A3"/>
    <w:rsid w:val="002A7A5A"/>
    <w:rsid w:val="002B0E4D"/>
    <w:rsid w:val="002D0190"/>
    <w:rsid w:val="002D027A"/>
    <w:rsid w:val="002D1A78"/>
    <w:rsid w:val="002D6D90"/>
    <w:rsid w:val="002E2962"/>
    <w:rsid w:val="002F7650"/>
    <w:rsid w:val="003026CF"/>
    <w:rsid w:val="00304E44"/>
    <w:rsid w:val="0031118C"/>
    <w:rsid w:val="00313C6A"/>
    <w:rsid w:val="003246C7"/>
    <w:rsid w:val="003432B9"/>
    <w:rsid w:val="0034387C"/>
    <w:rsid w:val="00346C2E"/>
    <w:rsid w:val="00353318"/>
    <w:rsid w:val="00356B90"/>
    <w:rsid w:val="00362D63"/>
    <w:rsid w:val="00364B91"/>
    <w:rsid w:val="003701CC"/>
    <w:rsid w:val="0039046F"/>
    <w:rsid w:val="0039145C"/>
    <w:rsid w:val="00391E91"/>
    <w:rsid w:val="003931A0"/>
    <w:rsid w:val="003932E1"/>
    <w:rsid w:val="00393F7B"/>
    <w:rsid w:val="003A2D48"/>
    <w:rsid w:val="003A5A5E"/>
    <w:rsid w:val="003A77C7"/>
    <w:rsid w:val="003B0BEF"/>
    <w:rsid w:val="003B2C25"/>
    <w:rsid w:val="003B7670"/>
    <w:rsid w:val="003C054D"/>
    <w:rsid w:val="003C31EB"/>
    <w:rsid w:val="003C5111"/>
    <w:rsid w:val="003D4F17"/>
    <w:rsid w:val="003E684E"/>
    <w:rsid w:val="003E6AFC"/>
    <w:rsid w:val="003F7DA2"/>
    <w:rsid w:val="00415955"/>
    <w:rsid w:val="00422165"/>
    <w:rsid w:val="00430237"/>
    <w:rsid w:val="00451A62"/>
    <w:rsid w:val="00477657"/>
    <w:rsid w:val="004968FD"/>
    <w:rsid w:val="004A1FBE"/>
    <w:rsid w:val="004B0E81"/>
    <w:rsid w:val="004B3BFD"/>
    <w:rsid w:val="004B7FF0"/>
    <w:rsid w:val="004C7E83"/>
    <w:rsid w:val="004D3D68"/>
    <w:rsid w:val="004E2DFD"/>
    <w:rsid w:val="004E3582"/>
    <w:rsid w:val="004E45EB"/>
    <w:rsid w:val="004E5DC0"/>
    <w:rsid w:val="004F19A2"/>
    <w:rsid w:val="005018A2"/>
    <w:rsid w:val="005036AC"/>
    <w:rsid w:val="00505F9C"/>
    <w:rsid w:val="00506CF4"/>
    <w:rsid w:val="005125FE"/>
    <w:rsid w:val="00512F5D"/>
    <w:rsid w:val="005148A1"/>
    <w:rsid w:val="00516AF1"/>
    <w:rsid w:val="0053525D"/>
    <w:rsid w:val="005416EB"/>
    <w:rsid w:val="00543007"/>
    <w:rsid w:val="005539F6"/>
    <w:rsid w:val="00562F54"/>
    <w:rsid w:val="00566697"/>
    <w:rsid w:val="005901A4"/>
    <w:rsid w:val="005937EC"/>
    <w:rsid w:val="00595975"/>
    <w:rsid w:val="005A74C3"/>
    <w:rsid w:val="005B0FDD"/>
    <w:rsid w:val="005B1E00"/>
    <w:rsid w:val="005C637B"/>
    <w:rsid w:val="005D5D95"/>
    <w:rsid w:val="005F038F"/>
    <w:rsid w:val="005F24A3"/>
    <w:rsid w:val="006002F7"/>
    <w:rsid w:val="00601B26"/>
    <w:rsid w:val="006047D4"/>
    <w:rsid w:val="00607625"/>
    <w:rsid w:val="00611AA6"/>
    <w:rsid w:val="00617382"/>
    <w:rsid w:val="006202F4"/>
    <w:rsid w:val="006244B7"/>
    <w:rsid w:val="006339B5"/>
    <w:rsid w:val="00640EFB"/>
    <w:rsid w:val="006427FD"/>
    <w:rsid w:val="00643DC1"/>
    <w:rsid w:val="006469F6"/>
    <w:rsid w:val="00650E41"/>
    <w:rsid w:val="00653F09"/>
    <w:rsid w:val="00661EC7"/>
    <w:rsid w:val="00664C1C"/>
    <w:rsid w:val="00683B6A"/>
    <w:rsid w:val="00685C7A"/>
    <w:rsid w:val="00691377"/>
    <w:rsid w:val="006919A9"/>
    <w:rsid w:val="006A0EAE"/>
    <w:rsid w:val="006A342C"/>
    <w:rsid w:val="006A7DAB"/>
    <w:rsid w:val="006B31EF"/>
    <w:rsid w:val="006B65CF"/>
    <w:rsid w:val="006B6F43"/>
    <w:rsid w:val="006C1112"/>
    <w:rsid w:val="006E4D0D"/>
    <w:rsid w:val="006E59D2"/>
    <w:rsid w:val="00700AAD"/>
    <w:rsid w:val="00707F66"/>
    <w:rsid w:val="007250C6"/>
    <w:rsid w:val="007270E6"/>
    <w:rsid w:val="007327F6"/>
    <w:rsid w:val="00735738"/>
    <w:rsid w:val="00735D2C"/>
    <w:rsid w:val="00747604"/>
    <w:rsid w:val="00753DD9"/>
    <w:rsid w:val="00756908"/>
    <w:rsid w:val="00762B0C"/>
    <w:rsid w:val="007649D6"/>
    <w:rsid w:val="00790C7A"/>
    <w:rsid w:val="00793140"/>
    <w:rsid w:val="007B082F"/>
    <w:rsid w:val="007B276A"/>
    <w:rsid w:val="007B6F61"/>
    <w:rsid w:val="007C1009"/>
    <w:rsid w:val="007C106C"/>
    <w:rsid w:val="007C118B"/>
    <w:rsid w:val="007C1747"/>
    <w:rsid w:val="007D56F8"/>
    <w:rsid w:val="007E2C0E"/>
    <w:rsid w:val="007E4071"/>
    <w:rsid w:val="007F0C49"/>
    <w:rsid w:val="007F7401"/>
    <w:rsid w:val="008003E7"/>
    <w:rsid w:val="00802047"/>
    <w:rsid w:val="00802992"/>
    <w:rsid w:val="00805EAC"/>
    <w:rsid w:val="008071CA"/>
    <w:rsid w:val="008078CA"/>
    <w:rsid w:val="00817B65"/>
    <w:rsid w:val="00820569"/>
    <w:rsid w:val="00831FFA"/>
    <w:rsid w:val="00833086"/>
    <w:rsid w:val="00834A47"/>
    <w:rsid w:val="0083685E"/>
    <w:rsid w:val="00850DF2"/>
    <w:rsid w:val="00852130"/>
    <w:rsid w:val="0086729A"/>
    <w:rsid w:val="0087047B"/>
    <w:rsid w:val="0087133A"/>
    <w:rsid w:val="00876453"/>
    <w:rsid w:val="0088193A"/>
    <w:rsid w:val="0088390A"/>
    <w:rsid w:val="008862F0"/>
    <w:rsid w:val="008946E3"/>
    <w:rsid w:val="008A00BE"/>
    <w:rsid w:val="008A7049"/>
    <w:rsid w:val="008B2F79"/>
    <w:rsid w:val="008B708D"/>
    <w:rsid w:val="008C1AB1"/>
    <w:rsid w:val="008C20E6"/>
    <w:rsid w:val="008C2A56"/>
    <w:rsid w:val="008C2B09"/>
    <w:rsid w:val="008C5CBC"/>
    <w:rsid w:val="008C7A5A"/>
    <w:rsid w:val="008D52A6"/>
    <w:rsid w:val="008D7795"/>
    <w:rsid w:val="008F09FA"/>
    <w:rsid w:val="008F1042"/>
    <w:rsid w:val="008F477C"/>
    <w:rsid w:val="008F6724"/>
    <w:rsid w:val="009225EE"/>
    <w:rsid w:val="0092427A"/>
    <w:rsid w:val="00930364"/>
    <w:rsid w:val="00930D60"/>
    <w:rsid w:val="009312AB"/>
    <w:rsid w:val="00931CD8"/>
    <w:rsid w:val="00932CC0"/>
    <w:rsid w:val="00935F06"/>
    <w:rsid w:val="009435F1"/>
    <w:rsid w:val="00946092"/>
    <w:rsid w:val="00963A6E"/>
    <w:rsid w:val="00974913"/>
    <w:rsid w:val="009765A4"/>
    <w:rsid w:val="00976650"/>
    <w:rsid w:val="00977CAA"/>
    <w:rsid w:val="00984EEE"/>
    <w:rsid w:val="009919D1"/>
    <w:rsid w:val="009952E5"/>
    <w:rsid w:val="009A06AE"/>
    <w:rsid w:val="009A6241"/>
    <w:rsid w:val="009A645B"/>
    <w:rsid w:val="009B3CBE"/>
    <w:rsid w:val="009B76AE"/>
    <w:rsid w:val="009C09D2"/>
    <w:rsid w:val="009C5D71"/>
    <w:rsid w:val="009E1531"/>
    <w:rsid w:val="009E2E55"/>
    <w:rsid w:val="009E6EB6"/>
    <w:rsid w:val="009F08C3"/>
    <w:rsid w:val="009F0C10"/>
    <w:rsid w:val="009F4910"/>
    <w:rsid w:val="00A06A3B"/>
    <w:rsid w:val="00A30785"/>
    <w:rsid w:val="00A31B56"/>
    <w:rsid w:val="00A3249D"/>
    <w:rsid w:val="00A33516"/>
    <w:rsid w:val="00A40E2C"/>
    <w:rsid w:val="00A41ECC"/>
    <w:rsid w:val="00A65399"/>
    <w:rsid w:val="00A7590D"/>
    <w:rsid w:val="00A76530"/>
    <w:rsid w:val="00A85F31"/>
    <w:rsid w:val="00A9461C"/>
    <w:rsid w:val="00A9783F"/>
    <w:rsid w:val="00AA16EB"/>
    <w:rsid w:val="00AA5509"/>
    <w:rsid w:val="00AA5C5E"/>
    <w:rsid w:val="00AA67F3"/>
    <w:rsid w:val="00AB33A4"/>
    <w:rsid w:val="00AB4F7A"/>
    <w:rsid w:val="00AB568D"/>
    <w:rsid w:val="00AC1B4A"/>
    <w:rsid w:val="00AC2191"/>
    <w:rsid w:val="00AC74F7"/>
    <w:rsid w:val="00AE2323"/>
    <w:rsid w:val="00AE5397"/>
    <w:rsid w:val="00AF2023"/>
    <w:rsid w:val="00AF29F4"/>
    <w:rsid w:val="00B019E0"/>
    <w:rsid w:val="00B2013F"/>
    <w:rsid w:val="00B20830"/>
    <w:rsid w:val="00B22DFF"/>
    <w:rsid w:val="00B245F9"/>
    <w:rsid w:val="00B31929"/>
    <w:rsid w:val="00B322C9"/>
    <w:rsid w:val="00B3363B"/>
    <w:rsid w:val="00B40912"/>
    <w:rsid w:val="00B41B4C"/>
    <w:rsid w:val="00B44740"/>
    <w:rsid w:val="00B46D7C"/>
    <w:rsid w:val="00B53FBA"/>
    <w:rsid w:val="00B60408"/>
    <w:rsid w:val="00B630FB"/>
    <w:rsid w:val="00B63E49"/>
    <w:rsid w:val="00B64E11"/>
    <w:rsid w:val="00B66668"/>
    <w:rsid w:val="00B72ECA"/>
    <w:rsid w:val="00B75164"/>
    <w:rsid w:val="00B84196"/>
    <w:rsid w:val="00B879AF"/>
    <w:rsid w:val="00B91556"/>
    <w:rsid w:val="00B950A1"/>
    <w:rsid w:val="00B95EC8"/>
    <w:rsid w:val="00B969E5"/>
    <w:rsid w:val="00BA48F3"/>
    <w:rsid w:val="00BB1CBD"/>
    <w:rsid w:val="00BB4A15"/>
    <w:rsid w:val="00BB66D3"/>
    <w:rsid w:val="00BC06C3"/>
    <w:rsid w:val="00BE7888"/>
    <w:rsid w:val="00BF14CD"/>
    <w:rsid w:val="00C00E4D"/>
    <w:rsid w:val="00C00E64"/>
    <w:rsid w:val="00C0495C"/>
    <w:rsid w:val="00C04CFA"/>
    <w:rsid w:val="00C06D44"/>
    <w:rsid w:val="00C13E33"/>
    <w:rsid w:val="00C14071"/>
    <w:rsid w:val="00C1681E"/>
    <w:rsid w:val="00C22F82"/>
    <w:rsid w:val="00C2757C"/>
    <w:rsid w:val="00C3217C"/>
    <w:rsid w:val="00C40C7E"/>
    <w:rsid w:val="00C40D31"/>
    <w:rsid w:val="00C557A2"/>
    <w:rsid w:val="00C5724B"/>
    <w:rsid w:val="00C66ACD"/>
    <w:rsid w:val="00C715CD"/>
    <w:rsid w:val="00C73CAC"/>
    <w:rsid w:val="00C73FBE"/>
    <w:rsid w:val="00C77844"/>
    <w:rsid w:val="00C826FA"/>
    <w:rsid w:val="00C86974"/>
    <w:rsid w:val="00C87B48"/>
    <w:rsid w:val="00CA1B2D"/>
    <w:rsid w:val="00CA1C18"/>
    <w:rsid w:val="00CA1CF8"/>
    <w:rsid w:val="00CB0F1D"/>
    <w:rsid w:val="00CB1A20"/>
    <w:rsid w:val="00CC0F43"/>
    <w:rsid w:val="00CC41D7"/>
    <w:rsid w:val="00CC6AD4"/>
    <w:rsid w:val="00CD14D4"/>
    <w:rsid w:val="00CD1532"/>
    <w:rsid w:val="00CE2DB0"/>
    <w:rsid w:val="00CE3EE9"/>
    <w:rsid w:val="00CE52B2"/>
    <w:rsid w:val="00CF028D"/>
    <w:rsid w:val="00CF1B89"/>
    <w:rsid w:val="00CF5251"/>
    <w:rsid w:val="00CF7BDC"/>
    <w:rsid w:val="00D047A3"/>
    <w:rsid w:val="00D04B24"/>
    <w:rsid w:val="00D05DB0"/>
    <w:rsid w:val="00D0604B"/>
    <w:rsid w:val="00D12E35"/>
    <w:rsid w:val="00D1452C"/>
    <w:rsid w:val="00D15D54"/>
    <w:rsid w:val="00D250EE"/>
    <w:rsid w:val="00D30ABD"/>
    <w:rsid w:val="00D30E38"/>
    <w:rsid w:val="00D36481"/>
    <w:rsid w:val="00D44102"/>
    <w:rsid w:val="00D47102"/>
    <w:rsid w:val="00D507C6"/>
    <w:rsid w:val="00D53262"/>
    <w:rsid w:val="00D62757"/>
    <w:rsid w:val="00D62B8D"/>
    <w:rsid w:val="00D65093"/>
    <w:rsid w:val="00D65E2A"/>
    <w:rsid w:val="00D70135"/>
    <w:rsid w:val="00D701BE"/>
    <w:rsid w:val="00D71329"/>
    <w:rsid w:val="00D72840"/>
    <w:rsid w:val="00D73839"/>
    <w:rsid w:val="00D8289F"/>
    <w:rsid w:val="00D85FAE"/>
    <w:rsid w:val="00DA1C63"/>
    <w:rsid w:val="00DB7BD1"/>
    <w:rsid w:val="00DC2E51"/>
    <w:rsid w:val="00DD2265"/>
    <w:rsid w:val="00DD282A"/>
    <w:rsid w:val="00DD6827"/>
    <w:rsid w:val="00DD7548"/>
    <w:rsid w:val="00DF3FD6"/>
    <w:rsid w:val="00DF407F"/>
    <w:rsid w:val="00E00635"/>
    <w:rsid w:val="00E0164D"/>
    <w:rsid w:val="00E02507"/>
    <w:rsid w:val="00E12B66"/>
    <w:rsid w:val="00E14571"/>
    <w:rsid w:val="00E2169A"/>
    <w:rsid w:val="00E2541A"/>
    <w:rsid w:val="00E25840"/>
    <w:rsid w:val="00E34C80"/>
    <w:rsid w:val="00E45708"/>
    <w:rsid w:val="00E56816"/>
    <w:rsid w:val="00E60E68"/>
    <w:rsid w:val="00E621BE"/>
    <w:rsid w:val="00E74C6A"/>
    <w:rsid w:val="00E76FB9"/>
    <w:rsid w:val="00E80939"/>
    <w:rsid w:val="00E863FA"/>
    <w:rsid w:val="00E8769D"/>
    <w:rsid w:val="00E9049B"/>
    <w:rsid w:val="00E907C9"/>
    <w:rsid w:val="00E96DB6"/>
    <w:rsid w:val="00EA00A9"/>
    <w:rsid w:val="00EA209E"/>
    <w:rsid w:val="00EA6899"/>
    <w:rsid w:val="00EC2363"/>
    <w:rsid w:val="00ED6B15"/>
    <w:rsid w:val="00EE0F80"/>
    <w:rsid w:val="00EE3BF1"/>
    <w:rsid w:val="00EE640C"/>
    <w:rsid w:val="00EE79FE"/>
    <w:rsid w:val="00F04737"/>
    <w:rsid w:val="00F05F2F"/>
    <w:rsid w:val="00F06633"/>
    <w:rsid w:val="00F10FA5"/>
    <w:rsid w:val="00F14220"/>
    <w:rsid w:val="00F16055"/>
    <w:rsid w:val="00F31702"/>
    <w:rsid w:val="00F33DC9"/>
    <w:rsid w:val="00F4006E"/>
    <w:rsid w:val="00F41C28"/>
    <w:rsid w:val="00F45401"/>
    <w:rsid w:val="00F465BA"/>
    <w:rsid w:val="00F465DE"/>
    <w:rsid w:val="00F61D64"/>
    <w:rsid w:val="00F64CBA"/>
    <w:rsid w:val="00F84E67"/>
    <w:rsid w:val="00F8602A"/>
    <w:rsid w:val="00F86A58"/>
    <w:rsid w:val="00F95E50"/>
    <w:rsid w:val="00F96C4B"/>
    <w:rsid w:val="00FA0790"/>
    <w:rsid w:val="00FA5B79"/>
    <w:rsid w:val="00FC245F"/>
    <w:rsid w:val="00FC72BE"/>
    <w:rsid w:val="00FC7935"/>
    <w:rsid w:val="00FD1D26"/>
    <w:rsid w:val="00FD55AE"/>
    <w:rsid w:val="00FE14B1"/>
    <w:rsid w:val="00FE161C"/>
    <w:rsid w:val="00FF331B"/>
    <w:rsid w:val="00FF3659"/>
    <w:rsid w:val="00FF3814"/>
    <w:rsid w:val="00FF3DD7"/>
    <w:rsid w:val="01B933A3"/>
    <w:rsid w:val="03482449"/>
    <w:rsid w:val="079C0106"/>
    <w:rsid w:val="07B20B93"/>
    <w:rsid w:val="097B2718"/>
    <w:rsid w:val="097F383C"/>
    <w:rsid w:val="0B68465C"/>
    <w:rsid w:val="0E504F43"/>
    <w:rsid w:val="110A6221"/>
    <w:rsid w:val="13336906"/>
    <w:rsid w:val="1428299E"/>
    <w:rsid w:val="152F6116"/>
    <w:rsid w:val="15D1541F"/>
    <w:rsid w:val="1C226050"/>
    <w:rsid w:val="1F840361"/>
    <w:rsid w:val="2009699D"/>
    <w:rsid w:val="20DE6C42"/>
    <w:rsid w:val="21076199"/>
    <w:rsid w:val="231960E6"/>
    <w:rsid w:val="24B51932"/>
    <w:rsid w:val="24F234EE"/>
    <w:rsid w:val="26B47BB7"/>
    <w:rsid w:val="26C57422"/>
    <w:rsid w:val="2BAF1907"/>
    <w:rsid w:val="327834C8"/>
    <w:rsid w:val="336F4286"/>
    <w:rsid w:val="344008D1"/>
    <w:rsid w:val="37826121"/>
    <w:rsid w:val="3ACF2C58"/>
    <w:rsid w:val="3DFC468A"/>
    <w:rsid w:val="42773C74"/>
    <w:rsid w:val="43524220"/>
    <w:rsid w:val="44E16B7D"/>
    <w:rsid w:val="481E42E1"/>
    <w:rsid w:val="49D94A8A"/>
    <w:rsid w:val="4B756271"/>
    <w:rsid w:val="4CCB4BCB"/>
    <w:rsid w:val="55FD0BFF"/>
    <w:rsid w:val="60FD48E7"/>
    <w:rsid w:val="631739D1"/>
    <w:rsid w:val="65764164"/>
    <w:rsid w:val="673810FB"/>
    <w:rsid w:val="6875273C"/>
    <w:rsid w:val="6AC63F9C"/>
    <w:rsid w:val="77807617"/>
    <w:rsid w:val="7F2A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3FE15E"/>
  <w15:docId w15:val="{F6836383-D9FD-489C-84B4-844053C2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before="280" w:after="100" w:afterAutospacing="1" w:line="377" w:lineRule="auto"/>
      <w:jc w:val="both"/>
      <w:outlineLvl w:val="3"/>
    </w:pPr>
    <w:rPr>
      <w:rFonts w:eastAsiaTheme="minorEastAsia" w:cstheme="majorBidi"/>
      <w:bCs/>
      <w:kern w:val="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="Arial" w:eastAsia="黑体" w:hAnsi="Arial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footer"/>
    <w:basedOn w:val="a"/>
    <w:link w:val="a7"/>
    <w:uiPriority w:val="99"/>
    <w:unhideWhenUsed/>
    <w:qFormat/>
    <w:pPr>
      <w:widowControl/>
      <w:tabs>
        <w:tab w:val="center" w:pos="4320"/>
        <w:tab w:val="right" w:pos="8640"/>
      </w:tabs>
      <w:spacing w:before="240"/>
      <w:jc w:val="left"/>
    </w:pPr>
    <w:rPr>
      <w:rFonts w:cstheme="minorBidi"/>
      <w:bCs w:val="0"/>
      <w:kern w:val="0"/>
      <w:sz w:val="22"/>
      <w:szCs w:val="22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qFormat/>
    <w:rPr>
      <w:sz w:val="24"/>
    </w:rPr>
  </w:style>
  <w:style w:type="paragraph" w:styleId="ab">
    <w:name w:val="annotation subject"/>
    <w:basedOn w:val="a4"/>
    <w:next w:val="a4"/>
    <w:link w:val="ac"/>
    <w:uiPriority w:val="99"/>
    <w:semiHidden/>
    <w:unhideWhenUsed/>
    <w:qFormat/>
    <w:rPr>
      <w:b/>
    </w:rPr>
  </w:style>
  <w:style w:type="table" w:styleId="ad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</w:rPr>
  </w:style>
  <w:style w:type="character" w:styleId="af">
    <w:name w:val="Emphasis"/>
    <w:basedOn w:val="a0"/>
    <w:qFormat/>
    <w:rPr>
      <w:i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7">
    <w:name w:val="页脚 字符"/>
    <w:basedOn w:val="a0"/>
    <w:link w:val="a6"/>
    <w:uiPriority w:val="99"/>
    <w:qFormat/>
    <w:rPr>
      <w:rFonts w:ascii="Times New Roman" w:hAnsi="Times New Roman"/>
      <w:kern w:val="0"/>
      <w:sz w:val="22"/>
    </w:rPr>
  </w:style>
  <w:style w:type="character" w:customStyle="1" w:styleId="1">
    <w:name w:val="页脚 字符1"/>
    <w:basedOn w:val="a0"/>
    <w:uiPriority w:val="99"/>
    <w:semiHidden/>
    <w:qFormat/>
    <w:rPr>
      <w:rFonts w:ascii="Times New Roman" w:hAnsi="Times New Roman" w:cstheme="majorBidi"/>
      <w:bCs/>
      <w:sz w:val="18"/>
      <w:szCs w:val="18"/>
    </w:rPr>
  </w:style>
  <w:style w:type="table" w:customStyle="1" w:styleId="3">
    <w:name w:val="网格型3"/>
    <w:basedOn w:val="a1"/>
    <w:uiPriority w:val="99"/>
    <w:qFormat/>
    <w:rPr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99"/>
    <w:qFormat/>
    <w:rPr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99"/>
    <w:qFormat/>
    <w:rPr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眉 字符"/>
    <w:basedOn w:val="a0"/>
    <w:link w:val="a8"/>
    <w:uiPriority w:val="99"/>
    <w:qFormat/>
    <w:rPr>
      <w:rFonts w:ascii="Times New Roman" w:hAnsi="Times New Roman" w:cstheme="majorBidi"/>
      <w:bCs/>
      <w:sz w:val="18"/>
      <w:szCs w:val="18"/>
    </w:rPr>
  </w:style>
  <w:style w:type="paragraph" w:styleId="af2">
    <w:name w:val="No Spacing"/>
    <w:uiPriority w:val="1"/>
    <w:qFormat/>
    <w:rPr>
      <w:rFonts w:asciiTheme="minorHAnsi" w:eastAsiaTheme="minorEastAsia" w:hAnsiTheme="minorHAnsi" w:cstheme="minorBidi"/>
      <w:sz w:val="22"/>
      <w:szCs w:val="21"/>
    </w:rPr>
  </w:style>
  <w:style w:type="table" w:customStyle="1" w:styleId="10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无间隔1"/>
    <w:basedOn w:val="a"/>
    <w:qFormat/>
    <w:pPr>
      <w:widowControl/>
      <w:spacing w:before="0" w:after="0" w:afterAutospacing="0" w:line="240" w:lineRule="auto"/>
      <w:jc w:val="left"/>
      <w:outlineLvl w:val="9"/>
    </w:pPr>
    <w:rPr>
      <w:rFonts w:ascii="等线" w:eastAsia="等线" w:hAnsi="等线" w:cs="Times New Roman"/>
      <w:bCs w:val="0"/>
      <w:kern w:val="0"/>
      <w:sz w:val="22"/>
      <w:szCs w:val="22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Times New Roman" w:hAnsi="Times New Roman" w:cstheme="majorBidi"/>
      <w:bCs/>
      <w:sz w:val="20"/>
      <w:szCs w:val="28"/>
    </w:rPr>
  </w:style>
  <w:style w:type="character" w:customStyle="1" w:styleId="ac">
    <w:name w:val="批注主题 字符"/>
    <w:basedOn w:val="a5"/>
    <w:link w:val="ab"/>
    <w:uiPriority w:val="99"/>
    <w:semiHidden/>
    <w:qFormat/>
    <w:rPr>
      <w:rFonts w:ascii="Times New Roman" w:hAnsi="Times New Roman" w:cstheme="majorBidi"/>
      <w:b/>
      <w:bCs/>
      <w:sz w:val="20"/>
      <w:szCs w:val="28"/>
    </w:rPr>
  </w:style>
  <w:style w:type="paragraph" w:styleId="af3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E48AE-6D0D-4207-ACC2-F814F90B2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 华茜</dc:creator>
  <cp:lastModifiedBy>Author -</cp:lastModifiedBy>
  <cp:revision>13</cp:revision>
  <dcterms:created xsi:type="dcterms:W3CDTF">2023-02-21T12:49:00Z</dcterms:created>
  <dcterms:modified xsi:type="dcterms:W3CDTF">2025-07-10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92EFFF9D6E447BFA29FD64A22618864</vt:lpwstr>
  </property>
  <property fmtid="{D5CDD505-2E9C-101B-9397-08002B2CF9AE}" pid="4" name="GrammarlyDocumentId">
    <vt:lpwstr>62bc16788dddcc90de17728153d5f55b2834e6af8937fad4b9bfc05f084b3bb7</vt:lpwstr>
  </property>
  <property fmtid="{D5CDD505-2E9C-101B-9397-08002B2CF9AE}" pid="5" name="KSOTemplateDocerSaveRecord">
    <vt:lpwstr>eyJoZGlkIjoiMzEwNTM5NzYwMDRjMzkwZTVkZjY2ODkwMGIxNGU0OTUiLCJ1c2VySWQiOiIyNDM2NjEyMjUifQ==</vt:lpwstr>
  </property>
</Properties>
</file>